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8909" w14:textId="77777777" w:rsidR="009745C7" w:rsidRPr="000B49BB" w:rsidRDefault="009745C7" w:rsidP="009745C7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0B49BB">
        <w:rPr>
          <w:rFonts w:ascii="Times New Roman" w:hAnsi="Times New Roman" w:cs="Times New Roman"/>
          <w:b/>
          <w:bCs/>
        </w:rPr>
        <w:t>Integration of Circulating microRNAs with Peripheral Blood Preeclampsia Transcriptome Signatures at Early Pregnancy Reveals Candidate Biomarkers</w:t>
      </w:r>
    </w:p>
    <w:p w14:paraId="55E9E6E0" w14:textId="77777777" w:rsidR="009745C7" w:rsidRPr="000B49BB" w:rsidRDefault="009745C7" w:rsidP="009745C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94AF998" w14:textId="77777777" w:rsidR="009745C7" w:rsidRPr="00B03516" w:rsidRDefault="009745C7" w:rsidP="009745C7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B03516">
        <w:rPr>
          <w:rFonts w:ascii="Times New Roman" w:hAnsi="Times New Roman" w:cs="Times New Roman"/>
        </w:rPr>
        <w:t>Hooman</w:t>
      </w:r>
      <w:proofErr w:type="spellEnd"/>
      <w:r w:rsidRPr="00B03516">
        <w:rPr>
          <w:rFonts w:ascii="Times New Roman" w:hAnsi="Times New Roman" w:cs="Times New Roman"/>
        </w:rPr>
        <w:t xml:space="preserve"> Mirzakhani, MD, MMSc, PhD</w:t>
      </w:r>
      <w:r w:rsidRPr="00B03516">
        <w:rPr>
          <w:rFonts w:ascii="Times New Roman" w:hAnsi="Times New Roman" w:cs="Times New Roman"/>
          <w:vertAlign w:val="superscript"/>
        </w:rPr>
        <w:t>1+*</w:t>
      </w:r>
      <w:r w:rsidRPr="00B03516">
        <w:rPr>
          <w:rFonts w:ascii="Times New Roman" w:hAnsi="Times New Roman" w:cs="Times New Roman"/>
        </w:rPr>
        <w:t>; Diane Handy, PhD</w:t>
      </w:r>
      <w:r w:rsidRPr="00B03516">
        <w:rPr>
          <w:rFonts w:ascii="Times New Roman" w:hAnsi="Times New Roman" w:cs="Times New Roman"/>
          <w:vertAlign w:val="superscript"/>
        </w:rPr>
        <w:t>2</w:t>
      </w:r>
      <w:r w:rsidRPr="00B03516">
        <w:rPr>
          <w:rFonts w:ascii="Times New Roman" w:hAnsi="Times New Roman" w:cs="Times New Roman"/>
        </w:rPr>
        <w:t>; Zheng Lu, MS</w:t>
      </w:r>
      <w:r w:rsidRPr="00B03516">
        <w:rPr>
          <w:rFonts w:ascii="Times New Roman" w:hAnsi="Times New Roman" w:cs="Times New Roman"/>
          <w:vertAlign w:val="superscript"/>
        </w:rPr>
        <w:t>1</w:t>
      </w:r>
      <w:r w:rsidRPr="00B03516">
        <w:rPr>
          <w:rFonts w:ascii="Times New Roman" w:hAnsi="Times New Roman" w:cs="Times New Roman"/>
        </w:rPr>
        <w:t>; Ben Oppenheimer, MSc</w:t>
      </w:r>
      <w:r w:rsidRPr="00B03516">
        <w:rPr>
          <w:rFonts w:ascii="Times New Roman" w:hAnsi="Times New Roman" w:cs="Times New Roman"/>
          <w:vertAlign w:val="superscript"/>
        </w:rPr>
        <w:t>1</w:t>
      </w:r>
      <w:r w:rsidRPr="00B03516">
        <w:rPr>
          <w:rFonts w:ascii="Times New Roman" w:hAnsi="Times New Roman" w:cs="Times New Roman"/>
        </w:rPr>
        <w:t>; Augusto A. Litonjua, MD, MPH</w:t>
      </w:r>
      <w:r w:rsidRPr="00B03516">
        <w:rPr>
          <w:rFonts w:ascii="Times New Roman" w:hAnsi="Times New Roman" w:cs="Times New Roman"/>
          <w:vertAlign w:val="superscript"/>
        </w:rPr>
        <w:t>3</w:t>
      </w:r>
      <w:r w:rsidRPr="00B03516">
        <w:rPr>
          <w:rFonts w:ascii="Times New Roman" w:hAnsi="Times New Roman" w:cs="Times New Roman"/>
        </w:rPr>
        <w:t>; Joseph Loscalzo MD, PhD</w:t>
      </w:r>
      <w:r w:rsidRPr="00B03516">
        <w:rPr>
          <w:rFonts w:ascii="Times New Roman" w:hAnsi="Times New Roman" w:cs="Times New Roman"/>
          <w:vertAlign w:val="superscript"/>
        </w:rPr>
        <w:t>2</w:t>
      </w:r>
      <w:r w:rsidRPr="00B03516">
        <w:rPr>
          <w:rFonts w:ascii="Times New Roman" w:hAnsi="Times New Roman" w:cs="Times New Roman"/>
        </w:rPr>
        <w:t>; Scott T. Weiss, MD, MS</w:t>
      </w:r>
      <w:r w:rsidRPr="00B03516">
        <w:rPr>
          <w:rFonts w:ascii="Times New Roman" w:hAnsi="Times New Roman" w:cs="Times New Roman"/>
          <w:vertAlign w:val="superscript"/>
        </w:rPr>
        <w:t>1</w:t>
      </w:r>
      <w:r w:rsidRPr="00B03516">
        <w:rPr>
          <w:rFonts w:ascii="Times New Roman" w:hAnsi="Times New Roman" w:cs="Times New Roman"/>
        </w:rPr>
        <w:t xml:space="preserve">  </w:t>
      </w:r>
    </w:p>
    <w:p w14:paraId="1C55E402" w14:textId="77777777" w:rsidR="009745C7" w:rsidRPr="00B03516" w:rsidRDefault="009745C7" w:rsidP="009745C7">
      <w:pPr>
        <w:spacing w:after="0" w:line="240" w:lineRule="auto"/>
        <w:rPr>
          <w:rFonts w:ascii="Times New Roman" w:hAnsi="Times New Roman" w:cs="Times New Roman"/>
        </w:rPr>
      </w:pPr>
    </w:p>
    <w:p w14:paraId="2618E583" w14:textId="77777777" w:rsidR="009745C7" w:rsidRPr="00B03516" w:rsidRDefault="009745C7" w:rsidP="009745C7">
      <w:pPr>
        <w:spacing w:after="0" w:line="480" w:lineRule="auto"/>
        <w:rPr>
          <w:rFonts w:ascii="Times New Roman" w:hAnsi="Times New Roman" w:cs="Times New Roman"/>
        </w:rPr>
      </w:pPr>
      <w:r w:rsidRPr="00B03516">
        <w:rPr>
          <w:rFonts w:ascii="Times New Roman" w:hAnsi="Times New Roman" w:cs="Times New Roman"/>
          <w:vertAlign w:val="superscript"/>
        </w:rPr>
        <w:t>1</w:t>
      </w:r>
      <w:r w:rsidRPr="00B03516">
        <w:rPr>
          <w:rFonts w:ascii="Times New Roman" w:hAnsi="Times New Roman" w:cs="Times New Roman"/>
        </w:rPr>
        <w:t>Channing Division of Network Medicine, Department of Medicine, Brigham and Women’s Hospital, Harvard Medical School, Boston, MA, USA</w:t>
      </w:r>
    </w:p>
    <w:p w14:paraId="2429A2B1" w14:textId="77777777" w:rsidR="009745C7" w:rsidRPr="00B03516" w:rsidRDefault="009745C7" w:rsidP="009745C7">
      <w:pPr>
        <w:spacing w:after="0" w:line="480" w:lineRule="auto"/>
        <w:rPr>
          <w:rFonts w:ascii="Times New Roman" w:hAnsi="Times New Roman" w:cs="Times New Roman"/>
        </w:rPr>
      </w:pPr>
      <w:r w:rsidRPr="00B03516">
        <w:rPr>
          <w:rFonts w:ascii="Times New Roman" w:hAnsi="Times New Roman" w:cs="Times New Roman"/>
          <w:vertAlign w:val="superscript"/>
        </w:rPr>
        <w:t>2</w:t>
      </w:r>
      <w:r w:rsidRPr="00B03516">
        <w:rPr>
          <w:rFonts w:ascii="Times New Roman" w:hAnsi="Times New Roman" w:cs="Times New Roman"/>
        </w:rPr>
        <w:t xml:space="preserve">Division of Cardiovascular Medicine, Department of Medicine, Brigham and Women's Hospital, </w:t>
      </w:r>
      <w:r w:rsidRPr="00CD7B2E">
        <w:rPr>
          <w:rFonts w:ascii="Times New Roman" w:hAnsi="Times New Roman" w:cs="Times New Roman"/>
        </w:rPr>
        <w:t>Harvard</w:t>
      </w:r>
      <w:r w:rsidRPr="00B03516">
        <w:rPr>
          <w:rFonts w:ascii="Times New Roman" w:hAnsi="Times New Roman" w:cs="Times New Roman"/>
        </w:rPr>
        <w:t xml:space="preserve"> Medical School, Boston, Massachusetts, USA</w:t>
      </w:r>
    </w:p>
    <w:p w14:paraId="6C531A71" w14:textId="77777777" w:rsidR="009745C7" w:rsidRPr="00B03516" w:rsidRDefault="009745C7" w:rsidP="009745C7">
      <w:pPr>
        <w:spacing w:after="0" w:line="480" w:lineRule="auto"/>
        <w:rPr>
          <w:rFonts w:ascii="Times New Roman" w:hAnsi="Times New Roman" w:cs="Times New Roman"/>
        </w:rPr>
      </w:pPr>
      <w:r w:rsidRPr="00B03516">
        <w:rPr>
          <w:rFonts w:ascii="Times New Roman" w:hAnsi="Times New Roman" w:cs="Times New Roman"/>
          <w:vertAlign w:val="superscript"/>
        </w:rPr>
        <w:t>3</w:t>
      </w:r>
      <w:r w:rsidRPr="00B03516">
        <w:rPr>
          <w:rFonts w:ascii="Times New Roman" w:hAnsi="Times New Roman" w:cs="Times New Roman"/>
        </w:rPr>
        <w:t>Division of Pediatric Pulmonary Medicine, Department of Pediatrics, Golisano Children’s Hospital at Strong, University of Rochester Medical Center, Rochester, NY, USA</w:t>
      </w:r>
    </w:p>
    <w:p w14:paraId="4B2A5F74" w14:textId="77777777" w:rsidR="009745C7" w:rsidRPr="00B03516" w:rsidRDefault="009745C7" w:rsidP="009745C7">
      <w:pPr>
        <w:spacing w:after="0" w:line="480" w:lineRule="auto"/>
        <w:rPr>
          <w:rFonts w:ascii="Times New Roman" w:hAnsi="Times New Roman" w:cs="Times New Roman"/>
        </w:rPr>
      </w:pPr>
      <w:r w:rsidRPr="00B03516">
        <w:rPr>
          <w:rFonts w:ascii="Times New Roman" w:hAnsi="Times New Roman" w:cs="Times New Roman"/>
          <w:vertAlign w:val="superscript"/>
        </w:rPr>
        <w:t>+</w:t>
      </w:r>
      <w:r w:rsidRPr="00B03516">
        <w:rPr>
          <w:rFonts w:ascii="Times New Roman" w:hAnsi="Times New Roman" w:cs="Times New Roman"/>
        </w:rPr>
        <w:t>Current address: Channing Division of Network Medicine, Brigham and Women’s Hospital, Boston, MA 02115, USA</w:t>
      </w:r>
    </w:p>
    <w:p w14:paraId="339CCF77" w14:textId="77777777" w:rsidR="009745C7" w:rsidRPr="00B03516" w:rsidRDefault="009745C7" w:rsidP="009745C7">
      <w:pPr>
        <w:spacing w:after="0" w:line="480" w:lineRule="auto"/>
        <w:rPr>
          <w:rFonts w:ascii="Times New Roman" w:hAnsi="Times New Roman" w:cs="Times New Roman"/>
        </w:rPr>
      </w:pPr>
      <w:r w:rsidRPr="00B03516">
        <w:rPr>
          <w:rFonts w:ascii="Times New Roman" w:hAnsi="Times New Roman" w:cs="Times New Roman"/>
          <w:vertAlign w:val="superscript"/>
        </w:rPr>
        <w:t>*</w:t>
      </w:r>
      <w:r w:rsidRPr="00B03516">
        <w:rPr>
          <w:rFonts w:ascii="Times New Roman" w:hAnsi="Times New Roman" w:cs="Times New Roman"/>
        </w:rPr>
        <w:t xml:space="preserve">Corresponding author: Hooman Mirzakhani email: </w:t>
      </w:r>
      <w:hyperlink r:id="rId4" w:history="1">
        <w:r w:rsidRPr="000B395A">
          <w:rPr>
            <w:rStyle w:val="Hyperlink"/>
            <w:rFonts w:ascii="Times New Roman" w:hAnsi="Times New Roman" w:cs="Times New Roman"/>
            <w:color w:val="0432FF"/>
          </w:rPr>
          <w:t>hoomi@post.harvard.edu</w:t>
        </w:r>
      </w:hyperlink>
      <w:r w:rsidRPr="000B395A">
        <w:rPr>
          <w:rFonts w:ascii="Times New Roman" w:hAnsi="Times New Roman" w:cs="Times New Roman"/>
          <w:color w:val="0432FF"/>
        </w:rPr>
        <w:t xml:space="preserve"> </w:t>
      </w:r>
    </w:p>
    <w:p w14:paraId="21CFD868" w14:textId="77777777" w:rsidR="009745C7" w:rsidRDefault="009745C7" w:rsidP="009745C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DADCEE5" w14:textId="77777777" w:rsidR="009745C7" w:rsidRDefault="009745C7" w:rsidP="009745C7">
      <w:pPr>
        <w:rPr>
          <w:rFonts w:ascii="Times New Roman" w:hAnsi="Times New Roman" w:cs="Times New Roman"/>
          <w:b/>
          <w:bCs/>
        </w:rPr>
      </w:pPr>
      <w:r w:rsidRPr="008C45A2">
        <w:rPr>
          <w:rFonts w:ascii="Times New Roman" w:hAnsi="Times New Roman" w:cs="Times New Roman"/>
          <w:b/>
          <w:bCs/>
        </w:rPr>
        <w:t>Supplemental File 3</w:t>
      </w:r>
    </w:p>
    <w:p w14:paraId="4FE6FB1C" w14:textId="77777777" w:rsidR="009745C7" w:rsidRPr="00B03516" w:rsidRDefault="009745C7" w:rsidP="009745C7">
      <w:pPr>
        <w:spacing w:line="480" w:lineRule="auto"/>
        <w:rPr>
          <w:rFonts w:ascii="Times New Roman" w:hAnsi="Times New Roman" w:cs="Times New Roman"/>
        </w:rPr>
      </w:pPr>
      <w:r w:rsidRPr="00B03516">
        <w:rPr>
          <w:rFonts w:ascii="Times New Roman" w:hAnsi="Times New Roman" w:cs="Times New Roman"/>
        </w:rPr>
        <w:t>PE module members and the status by LCC and non-LCC as well as target status and their expression in placenta.</w:t>
      </w:r>
    </w:p>
    <w:p w14:paraId="121C43EF" w14:textId="1389C0E4" w:rsidR="009745C7" w:rsidRDefault="009745C7">
      <w:r>
        <w:br w:type="page"/>
      </w:r>
    </w:p>
    <w:tbl>
      <w:tblPr>
        <w:tblStyle w:val="diffcolor"/>
        <w:tblW w:w="9525" w:type="dxa"/>
        <w:tblLook w:val="04A0" w:firstRow="1" w:lastRow="0" w:firstColumn="1" w:lastColumn="0" w:noHBand="0" w:noVBand="1"/>
      </w:tblPr>
      <w:tblGrid>
        <w:gridCol w:w="1257"/>
        <w:gridCol w:w="768"/>
        <w:gridCol w:w="554"/>
        <w:gridCol w:w="1143"/>
        <w:gridCol w:w="4690"/>
        <w:gridCol w:w="1113"/>
      </w:tblGrid>
      <w:tr w:rsidR="00DC3C08" w:rsidRPr="00DC3C08" w14:paraId="32A3DE41" w14:textId="77777777" w:rsidTr="00AC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4603F265" w14:textId="233A5E0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lastRenderedPageBreak/>
              <w:t>Gene name</w:t>
            </w:r>
          </w:p>
        </w:tc>
        <w:tc>
          <w:tcPr>
            <w:tcW w:w="723" w:type="dxa"/>
            <w:tcBorders>
              <w:left w:val="single" w:sz="8" w:space="0" w:color="auto"/>
              <w:right w:val="single" w:sz="4" w:space="0" w:color="AEAAAA" w:themeColor="background2" w:themeShade="BF"/>
            </w:tcBorders>
            <w:vAlign w:val="center"/>
          </w:tcPr>
          <w:p w14:paraId="2076E63C" w14:textId="11358FB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apped</w:t>
            </w:r>
          </w:p>
        </w:tc>
        <w:tc>
          <w:tcPr>
            <w:tcW w:w="528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C6B4199" w14:textId="4ED6B47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CC</w:t>
            </w:r>
          </w:p>
        </w:tc>
        <w:tc>
          <w:tcPr>
            <w:tcW w:w="1149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1E1272E1" w14:textId="1DD655C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arget of miRNA</w:t>
            </w:r>
          </w:p>
        </w:tc>
        <w:tc>
          <w:tcPr>
            <w:tcW w:w="4752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9C04E19" w14:textId="42A4B81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Name of miRNA</w:t>
            </w:r>
          </w:p>
        </w:tc>
        <w:tc>
          <w:tcPr>
            <w:tcW w:w="1116" w:type="dxa"/>
            <w:tcBorders>
              <w:left w:val="single" w:sz="4" w:space="0" w:color="AEAAAA" w:themeColor="background2" w:themeShade="BF"/>
            </w:tcBorders>
            <w:vAlign w:val="center"/>
          </w:tcPr>
          <w:p w14:paraId="3180BB72" w14:textId="4437F2B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lacenta expression</w:t>
            </w:r>
          </w:p>
        </w:tc>
      </w:tr>
      <w:tr w:rsidR="00DC3C08" w:rsidRPr="00DC3C08" w14:paraId="062D8C9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3923549" w14:textId="31667F6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MTC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B130AE9" w14:textId="4432DCC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4965ADF" w14:textId="6E4D6F6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28E9601A" w14:textId="2BB78E7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728E8C3" w14:textId="44CDDECE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776732F" w14:textId="3BE1798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2A73189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C7777BE" w14:textId="53FFBAA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LA-DQB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E39634E" w14:textId="14A99D7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AA37269" w14:textId="4A0AF2E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734277A0" w14:textId="2114D6B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B692680" w14:textId="1C188211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BF6B5BF" w14:textId="377D112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031C5FE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32423BE" w14:textId="5408D31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ZFP57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C7C1B19" w14:textId="71983C0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0285737" w14:textId="7844BF3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E023105" w14:textId="0068DB5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6A69740" w14:textId="57F430D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005238E" w14:textId="51B2F57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0672931D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0857F16" w14:textId="597FA8C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MEM176B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C69325B" w14:textId="117BAF2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ABD8BDA" w14:textId="50FADCC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43B83F7" w14:textId="42F4C34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24AAF16B" w14:textId="42F4D78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34a-3p</w:t>
            </w:r>
          </w:p>
        </w:tc>
        <w:tc>
          <w:tcPr>
            <w:tcW w:w="1116" w:type="dxa"/>
            <w:vAlign w:val="center"/>
          </w:tcPr>
          <w:p w14:paraId="4CFC4F14" w14:textId="45FD5A9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87346FB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4827D6C" w14:textId="2389390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MP25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D1299C9" w14:textId="625EC4F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DA2901B" w14:textId="68B84E9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435C2CC1" w14:textId="01ABDC8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07F3EB7" w14:textId="5A427A56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C95C353" w14:textId="393839E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8BAB52D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976E088" w14:textId="3D122D5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BTNL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090709D" w14:textId="7D62F61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03CFB25" w14:textId="5888B29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6ED5B210" w14:textId="0F39297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2E7B988E" w14:textId="1EF7D04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244</w:t>
            </w:r>
          </w:p>
        </w:tc>
        <w:tc>
          <w:tcPr>
            <w:tcW w:w="1116" w:type="dxa"/>
            <w:vAlign w:val="center"/>
          </w:tcPr>
          <w:p w14:paraId="56983875" w14:textId="23FE3A2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2096F042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DC53C91" w14:textId="6B0944B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LEC4C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2B14983" w14:textId="5D9D8E1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65E0154" w14:textId="0062284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E7B37F7" w14:textId="50B0370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F65CC14" w14:textId="171CFF4F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F530FEE" w14:textId="133B344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C3B11D5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4A6568E7" w14:textId="6152376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MEM176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F7655A3" w14:textId="2A24448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9C02162" w14:textId="4C66E92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0213CE77" w14:textId="230A864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0ACD9E45" w14:textId="681ED66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0D3D859A" w14:textId="65CD61B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26A1D5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127C449" w14:textId="1329F40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RHGEF1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DA20F4A" w14:textId="4B84A9B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D3183DE" w14:textId="3B70534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70AA7092" w14:textId="5F38D88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7F9CAA65" w14:textId="22D6F920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34a-3p, hsa-miR-182-5p, hsa-miR-545-5p, hsa-miR-424-5p</w:t>
            </w:r>
          </w:p>
        </w:tc>
        <w:tc>
          <w:tcPr>
            <w:tcW w:w="1116" w:type="dxa"/>
            <w:vAlign w:val="center"/>
          </w:tcPr>
          <w:p w14:paraId="3841E139" w14:textId="2C200AC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4A40646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4BF4D0C6" w14:textId="644B53E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M3B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9FA15EC" w14:textId="38DFBC2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A27B7FA" w14:textId="7A423D8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7E0E9040" w14:textId="5A3FF6B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0C9E955" w14:textId="55AD8D32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D0930DB" w14:textId="62E939E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53EE9A6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3914E33" w14:textId="285E2D5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M118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871B8CC" w14:textId="3FFDB90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DCB1B69" w14:textId="03AFD5E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765100C0" w14:textId="0BAEA82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53E778EA" w14:textId="4675F62D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82-5p, hsa-miR-31-5p</w:t>
            </w:r>
          </w:p>
        </w:tc>
        <w:tc>
          <w:tcPr>
            <w:tcW w:w="1116" w:type="dxa"/>
            <w:vAlign w:val="center"/>
          </w:tcPr>
          <w:p w14:paraId="721686D1" w14:textId="3671E88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84EF00A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39966A89" w14:textId="4AF338A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NFXL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A81CC74" w14:textId="6FD1007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08D714E" w14:textId="400B85A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5CE7ADF9" w14:textId="15127EE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0D409E26" w14:textId="1C96B698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02FFBEFF" w14:textId="019A4E3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4CAE16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75B7A56" w14:textId="17B74A9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OLFM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B7129C2" w14:textId="6DB5DFB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F5BBC57" w14:textId="755573A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00525396" w14:textId="6A426DA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D55064F" w14:textId="3F0A119C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1DFE116" w14:textId="1175DBD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7E0EFC2F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46363982" w14:textId="717E983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NFRSF17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9490B31" w14:textId="20A29E7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23F1DE8" w14:textId="19A7353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218682D1" w14:textId="3EB273D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A6B3594" w14:textId="715D40A9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7DF368F8" w14:textId="5F12397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33E97443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FED8E4A" w14:textId="5934A0C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MP8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778600E" w14:textId="5309558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009FB9C" w14:textId="2823D8D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242B8489" w14:textId="0242890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A0679B1" w14:textId="405551AF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5777C53" w14:textId="4D905C2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8A284C0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E1E0EB3" w14:textId="362B8F3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IM10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226B323" w14:textId="402151E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1B2EB7B" w14:textId="594FAB2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C016216" w14:textId="60653B9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8009624" w14:textId="34884D11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798CC65B" w14:textId="26AC4D4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50A66B2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DCB7E9B" w14:textId="3B1D577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LEC4D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2C4FDBE" w14:textId="6FB12C5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A471832" w14:textId="7AFE398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751109B" w14:textId="05F2C87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4781C84" w14:textId="0C1CC8D3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3EEAE971" w14:textId="4E023D6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2CCF4B0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B12A1EB" w14:textId="46FA51A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IL5R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4DA7362" w14:textId="0C1BB7E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B896D97" w14:textId="1E6B0E4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1B3664FC" w14:textId="0C0EBEB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23DFE6A" w14:textId="0BF6EEDE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F560A11" w14:textId="2CB62F1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678668C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BD3B47D" w14:textId="643883C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ILRA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3C01439" w14:textId="67254D8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528" w:type="dxa"/>
            <w:vAlign w:val="center"/>
          </w:tcPr>
          <w:p w14:paraId="5AD4AF5D" w14:textId="1D1B154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1F302D57" w14:textId="330BD5E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C5868C4" w14:textId="10CCE314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6B7E2D8" w14:textId="6818DC1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E2D704C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A6ECB93" w14:textId="1CC0903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LOX15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7849719" w14:textId="226A2FE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4A58BF9" w14:textId="5EBB9BA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96C73CE" w14:textId="5E4F82D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DF7ACE4" w14:textId="1648297E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31B09413" w14:textId="2B5AD01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E7B7385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039F3D2" w14:textId="55EDCA5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OLR2K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A4B7B76" w14:textId="1E791A9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CCC0BDF" w14:textId="26FEE82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1C5A3688" w14:textId="1C1D085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AF05815" w14:textId="00A3860C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16FF0F4" w14:textId="20D4F7B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4729BDF1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310B759B" w14:textId="252F539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OC38983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FAB8F4E" w14:textId="23A5845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3A56E91" w14:textId="1FD3E7D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050B8EB8" w14:textId="1F70CBF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C8F723D" w14:textId="4BEAAD6A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361E6587" w14:textId="454E6FF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C0E3EB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7688E7C" w14:textId="6D2951E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S4A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12EECE8" w14:textId="6537231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0437386" w14:textId="0F49269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440595D" w14:textId="045AE39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6B39D3E" w14:textId="276EE47D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3A42AE4" w14:textId="2DD93B0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6E24E92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9892D81" w14:textId="01BA06A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NEBL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EA36FBB" w14:textId="589D4A3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F01FF73" w14:textId="253435B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0E8BBF4E" w14:textId="5EFE486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7AB1A030" w14:textId="5C2CB93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424-5p</w:t>
            </w:r>
          </w:p>
        </w:tc>
        <w:tc>
          <w:tcPr>
            <w:tcW w:w="1116" w:type="dxa"/>
            <w:vAlign w:val="center"/>
          </w:tcPr>
          <w:p w14:paraId="0B5B413C" w14:textId="3AC9467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982DDE7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2ED2495" w14:textId="56A24AB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RRDC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EA15767" w14:textId="2B19C48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EA2B3DA" w14:textId="1695F5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2E10A1B9" w14:textId="12042D4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22DA9D32" w14:textId="454A4BF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885-5p</w:t>
            </w:r>
          </w:p>
        </w:tc>
        <w:tc>
          <w:tcPr>
            <w:tcW w:w="1116" w:type="dxa"/>
            <w:vAlign w:val="center"/>
          </w:tcPr>
          <w:p w14:paraId="37CD4954" w14:textId="4E514C0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0DEFDC9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C87BE37" w14:textId="1FDD6CD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MOD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E98E88B" w14:textId="0CA59A4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B1E0EE9" w14:textId="481D2AC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0CB22EC1" w14:textId="21FFE87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2B2EE87F" w14:textId="71860FF1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82-5p, hsa-miR-545-5p, hsa-miR-378a-5p, hsa-miR-31-5p</w:t>
            </w:r>
          </w:p>
        </w:tc>
        <w:tc>
          <w:tcPr>
            <w:tcW w:w="1116" w:type="dxa"/>
            <w:vAlign w:val="center"/>
          </w:tcPr>
          <w:p w14:paraId="419A2089" w14:textId="3F1E944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3D2A89A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5BAF5F1" w14:textId="132B27D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UBXN6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079E3EF" w14:textId="79A4E20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F2A294F" w14:textId="457F64A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7DACA888" w14:textId="43464E1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F7F7B3D" w14:textId="2AB85BF6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48A7AE33" w14:textId="7B2E8AE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F14ECEB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39B0020" w14:textId="4393320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ENC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C609FD9" w14:textId="00F42C3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1E10199" w14:textId="3250E76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667080EF" w14:textId="64C99DA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0074C82" w14:textId="63CA6423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30EEFDF" w14:textId="25B1E91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1713640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0D1C1F9" w14:textId="3548229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NRG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A0B35B1" w14:textId="2B63279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B177EAD" w14:textId="15F36D1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330120A1" w14:textId="36AC773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F636F3E" w14:textId="050F3216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44AF606F" w14:textId="1165BEB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7CEDF890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DF15B59" w14:textId="075133A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FDP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F4A5A60" w14:textId="5136DBE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279BDB6" w14:textId="409F88D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316EE4FF" w14:textId="435131A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036FC8BC" w14:textId="1CEA2763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22-5p, hsa-miR-31-5p</w:t>
            </w:r>
          </w:p>
        </w:tc>
        <w:tc>
          <w:tcPr>
            <w:tcW w:w="1116" w:type="dxa"/>
            <w:vAlign w:val="center"/>
          </w:tcPr>
          <w:p w14:paraId="72749110" w14:textId="5DF5CD6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F6D6A3E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0659FED" w14:textId="39D559A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VALB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5B52B6D" w14:textId="48DD643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24FD6C0" w14:textId="70595D5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58D32C20" w14:textId="2F5E3BD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BEE8200" w14:textId="0653D30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07FE3CC1" w14:textId="4D2A057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6EAB736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639193DA" w14:textId="60206AB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SL24D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2E20F66" w14:textId="56AAC91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575A9E7" w14:textId="70F0822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086902BE" w14:textId="55BE822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E03C155" w14:textId="3850A224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11CBF7B" w14:textId="0894574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95DC06D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583712E" w14:textId="3DE6213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NASE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E99AE08" w14:textId="4094A7E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8B624DA" w14:textId="21F90A0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34A92CC0" w14:textId="6A0182B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EB07EA9" w14:textId="3F9AE753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3F7ED76" w14:textId="57012CE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79FA240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CABF967" w14:textId="6323919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ROS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C8BBC29" w14:textId="6696717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7BE3F45" w14:textId="348B502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380F2E55" w14:textId="5F8F8A7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488E13C1" w14:textId="20BEDE7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82-5p</w:t>
            </w:r>
          </w:p>
        </w:tc>
        <w:tc>
          <w:tcPr>
            <w:tcW w:w="1116" w:type="dxa"/>
            <w:vAlign w:val="center"/>
          </w:tcPr>
          <w:p w14:paraId="0D98BD37" w14:textId="5568D3F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1903A3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2203EBB" w14:textId="3198A40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BCC1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A13385E" w14:textId="47D9F06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528" w:type="dxa"/>
            <w:vAlign w:val="center"/>
          </w:tcPr>
          <w:p w14:paraId="3E663CFA" w14:textId="0EE8279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486E397A" w14:textId="7B43779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33E1098" w14:textId="39713E42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F0F85E4" w14:textId="66509ED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69D17F97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5174221" w14:textId="3DEBACF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ITLN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850AB28" w14:textId="1556BB4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9C2E13C" w14:textId="3B5A38F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5873040F" w14:textId="0F48A78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4475F5D" w14:textId="479FCC72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1223ED7" w14:textId="71500F0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4218CAE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518BA9E" w14:textId="275C8A3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CRL5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0BC156B" w14:textId="242EDC0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A8E716E" w14:textId="34BB20E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078EAA69" w14:textId="09E91DA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5A24E59" w14:textId="4F6F9AB3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0EA46774" w14:textId="4F232ED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3DBBD08B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61ECA40" w14:textId="13C8B72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EMGN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641C754" w14:textId="16277D8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4889F55" w14:textId="04088C6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416E257" w14:textId="56FE05E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855541A" w14:textId="072C2868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C882336" w14:textId="6A35769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5F8A41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693C3D22" w14:textId="20143D0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DZK1IP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7023CFC" w14:textId="43750C4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BEA5E26" w14:textId="7C64F37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530E2C4" w14:textId="47DDA0E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92AA00A" w14:textId="3CF6052A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34A5701" w14:textId="1C72BB6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7DDCE35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EBCFC2D" w14:textId="788D019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SGALNACT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32305B1" w14:textId="5482D22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19E2BC0" w14:textId="39C4E2F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5A683B6" w14:textId="5144959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C010D10" w14:textId="7F78501E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3F5EEE03" w14:textId="4F2BBCF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4052726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33C92A2" w14:textId="5BFD13E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A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5D22059" w14:textId="16F1DD1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92FEBD1" w14:textId="57BB701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9DB1AC7" w14:textId="4CC890D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E76A9EF" w14:textId="2017BDDA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9621D26" w14:textId="4569DB4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E776562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4BBCFAC" w14:textId="090D213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CL1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41ABE7F" w14:textId="57BFCAD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10ACCC8" w14:textId="73D66D9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74EF0909" w14:textId="0437ADA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65EC271" w14:textId="759F222D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4C561BDA" w14:textId="670E7BB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C72461E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6579210A" w14:textId="31AD32B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TATSF1P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2F55E90" w14:textId="5C7E528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528" w:type="dxa"/>
            <w:vAlign w:val="center"/>
          </w:tcPr>
          <w:p w14:paraId="4A39A3A9" w14:textId="753178B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11F24D4B" w14:textId="05F0AC4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0487339" w14:textId="113AA5AB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679099B" w14:textId="7D0D97E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593F5B9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6F8B954" w14:textId="0D8A362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OLR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EEA897C" w14:textId="0A4CC5C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6A915D7" w14:textId="3E4CE31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CC05951" w14:textId="26B1149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FB7B0FF" w14:textId="178BE441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350E02F3" w14:textId="726EDA6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42E1F34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908B393" w14:textId="21BCEE6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ITGB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DDDD4C2" w14:textId="681257D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23805D2" w14:textId="22C14B1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79397569" w14:textId="6C6BA09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A442021" w14:textId="2A2F721C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2917FD6" w14:textId="77FC301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0F39CC7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13FEADF" w14:textId="20CD085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QSOX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C2270A9" w14:textId="74C6D24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048E2C8" w14:textId="0A7E606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191C1D42" w14:textId="2D457BF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730CEE6" w14:textId="2C5A23CC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067E28E5" w14:textId="5DB20BD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B71800A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0CD251FE" w14:textId="127E52F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ENKUR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BA02CA0" w14:textId="134279B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ADCEE89" w14:textId="784552F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681EF4F9" w14:textId="168C27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8B7D3B7" w14:textId="669B1FC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F41D411" w14:textId="19E05A5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7DF2500B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4C4A071A" w14:textId="4EF768A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IL1RAP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EFF59DE" w14:textId="04773B8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527894B" w14:textId="6D33172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1A7CAC0B" w14:textId="5C0C626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48CACE73" w14:textId="6228C40A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95-3p, hsa-miR-365a-3p</w:t>
            </w:r>
          </w:p>
        </w:tc>
        <w:tc>
          <w:tcPr>
            <w:tcW w:w="1116" w:type="dxa"/>
            <w:vAlign w:val="center"/>
          </w:tcPr>
          <w:p w14:paraId="275EE134" w14:textId="50F5A8A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830EDAA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3F5B320" w14:textId="7B549DA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US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3E5B9A8" w14:textId="78321C2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F100C23" w14:textId="3570409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3E0DD63D" w14:textId="2E69E08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5AE9E10" w14:textId="3BE0E71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6F2B5B0" w14:textId="2ED688E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E90DAA6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181A6C99" w14:textId="77500B0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ZNF64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8C4FB41" w14:textId="54C3A29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7E7C601" w14:textId="7042858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4E208E9D" w14:textId="4308743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1A3E297" w14:textId="33E0B22F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738869C" w14:textId="3660220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2F45077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5620F330" w14:textId="21052BA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RG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91E4CF5" w14:textId="5E693ED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A7B28A6" w14:textId="069DE59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3063DD0A" w14:textId="727E10B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1D33362" w14:textId="520BF932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E671098" w14:textId="69536F0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E16BF98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31BFB661" w14:textId="40D65A6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ECH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2C47637" w14:textId="7A56B72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5F7E0B0" w14:textId="6BBCFA3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2A25C443" w14:textId="4BD78F2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173AF6E" w14:textId="0223955D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7E1DF396" w14:textId="279BCB8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34E3B1B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29C11F09" w14:textId="1EDB8CE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CP11L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0D05690" w14:textId="67BA313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395B84B" w14:textId="6D000CD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0C5E337C" w14:textId="35FA3EF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1CBD0F7" w14:textId="05E7100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231C64A8" w14:textId="5C4F85D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7CBD688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3B3E2585" w14:textId="71CE74B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PS7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A322752" w14:textId="185FF0F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11B63FB" w14:textId="33AAEF0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B717AD4" w14:textId="3FA15A4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2D7834E" w14:textId="14E9E13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40D50920" w14:textId="2C10409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F168EC0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1F20B4D" w14:textId="068B881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UBB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DA87863" w14:textId="31F00DD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31F7210" w14:textId="615052F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46AAE925" w14:textId="618AACD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867B2A5" w14:textId="7B82094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D3D2DE5" w14:textId="20164E7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90BC331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6F6F0615" w14:textId="12CBE25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NFRSF9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1494586" w14:textId="32B74AF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2FCDCC1" w14:textId="3CC4EA3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2DDA73BE" w14:textId="695AD23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79AD9EFE" w14:textId="5C3F80B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31-5p</w:t>
            </w:r>
          </w:p>
        </w:tc>
        <w:tc>
          <w:tcPr>
            <w:tcW w:w="1116" w:type="dxa"/>
            <w:vAlign w:val="center"/>
          </w:tcPr>
          <w:p w14:paraId="14B97009" w14:textId="0B38D1A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38A1420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434BF1F0" w14:textId="1DD0CFB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UB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38D546F" w14:textId="6EBD483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FED14C4" w14:textId="6E89452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vAlign w:val="center"/>
          </w:tcPr>
          <w:p w14:paraId="2D891ED3" w14:textId="232F69F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542995D" w14:textId="30970AE1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17026FDC" w14:textId="6D00555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6D17D04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332FB38" w14:textId="40D697B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LC8A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5DC8D42" w14:textId="0387087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923BE77" w14:textId="6E5BC36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EDDBC5C" w14:textId="5163EC8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B4EE2D9" w14:textId="00704A44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4C619658" w14:textId="0176EEF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B807C3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3DB5F47F" w14:textId="4ABA120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100P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8717126" w14:textId="5F51AAD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30E7D73" w14:textId="5B1511A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718EF8ED" w14:textId="5252983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DEF528F" w14:textId="4B901553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413F111E" w14:textId="45A7704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687F47D" w14:textId="77777777" w:rsidTr="00AC3965">
        <w:tc>
          <w:tcPr>
            <w:tcW w:w="1257" w:type="dxa"/>
            <w:tcBorders>
              <w:right w:val="single" w:sz="8" w:space="0" w:color="auto"/>
            </w:tcBorders>
            <w:vAlign w:val="center"/>
          </w:tcPr>
          <w:p w14:paraId="7B2A65C1" w14:textId="438BCB0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ENPK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48E8F28" w14:textId="64F9C1C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C16B6B2" w14:textId="5C8D075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49" w:type="dxa"/>
            <w:vAlign w:val="center"/>
          </w:tcPr>
          <w:p w14:paraId="6B3383F7" w14:textId="295FE9C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E6B70E0" w14:textId="14F08BE5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AD633A4" w14:textId="5F98483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605C96D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7" w:type="dxa"/>
            <w:tcBorders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08BB5E6B" w14:textId="7017466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CMTD1</w:t>
            </w:r>
          </w:p>
        </w:tc>
        <w:tc>
          <w:tcPr>
            <w:tcW w:w="723" w:type="dxa"/>
            <w:tcBorders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1721DDC7" w14:textId="47F5219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0945E9E5" w14:textId="2216194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62AD4D9" w14:textId="44D4DC4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A2ABE6C" w14:textId="3513C36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82-5p</w:t>
            </w:r>
          </w:p>
        </w:tc>
        <w:tc>
          <w:tcPr>
            <w:tcW w:w="1116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34D812F8" w14:textId="523BE29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FFF66F8" w14:textId="77777777" w:rsidTr="00AC3965">
        <w:tc>
          <w:tcPr>
            <w:tcW w:w="1257" w:type="dxa"/>
            <w:tcBorders>
              <w:top w:val="single" w:sz="4" w:space="0" w:color="AEAAAA" w:themeColor="background2" w:themeShade="BF"/>
              <w:bottom w:val="single" w:sz="12" w:space="0" w:color="auto"/>
              <w:right w:val="single" w:sz="8" w:space="0" w:color="auto"/>
            </w:tcBorders>
            <w:vAlign w:val="center"/>
          </w:tcPr>
          <w:p w14:paraId="5B13EC1B" w14:textId="5E70A01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CDC125</w:t>
            </w:r>
          </w:p>
        </w:tc>
        <w:tc>
          <w:tcPr>
            <w:tcW w:w="723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2655A984" w14:textId="21BA2EA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3F550166" w14:textId="7E9D960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49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294CCB90" w14:textId="7E90D1E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3B2374BB" w14:textId="4434667E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6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5A41F922" w14:textId="14D1321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</w:tbl>
    <w:p w14:paraId="4FB1FF65" w14:textId="77777777" w:rsidR="009745C7" w:rsidRDefault="009745C7"/>
    <w:tbl>
      <w:tblPr>
        <w:tblStyle w:val="diffcolor"/>
        <w:tblW w:w="0" w:type="auto"/>
        <w:tblLook w:val="04A0" w:firstRow="1" w:lastRow="0" w:firstColumn="1" w:lastColumn="0" w:noHBand="0" w:noVBand="1"/>
      </w:tblPr>
      <w:tblGrid>
        <w:gridCol w:w="1035"/>
        <w:gridCol w:w="768"/>
        <w:gridCol w:w="554"/>
        <w:gridCol w:w="1150"/>
        <w:gridCol w:w="4737"/>
        <w:gridCol w:w="1116"/>
      </w:tblGrid>
      <w:tr w:rsidR="00DC3C08" w:rsidRPr="00DC3C08" w14:paraId="4A4EAD67" w14:textId="77777777" w:rsidTr="00AC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86D3D3C" w14:textId="101B4DC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lastRenderedPageBreak/>
              <w:t>Gene name</w:t>
            </w:r>
          </w:p>
        </w:tc>
        <w:tc>
          <w:tcPr>
            <w:tcW w:w="723" w:type="dxa"/>
            <w:tcBorders>
              <w:left w:val="single" w:sz="8" w:space="0" w:color="auto"/>
              <w:right w:val="single" w:sz="4" w:space="0" w:color="AEAAAA" w:themeColor="background2" w:themeShade="BF"/>
            </w:tcBorders>
            <w:vAlign w:val="center"/>
          </w:tcPr>
          <w:p w14:paraId="61D2D04E" w14:textId="02834E2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apped</w:t>
            </w:r>
          </w:p>
        </w:tc>
        <w:tc>
          <w:tcPr>
            <w:tcW w:w="528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F8E324D" w14:textId="0259912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CC</w:t>
            </w:r>
          </w:p>
        </w:tc>
        <w:tc>
          <w:tcPr>
            <w:tcW w:w="1152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D2C9861" w14:textId="4123138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arget of miRNA</w:t>
            </w:r>
          </w:p>
        </w:tc>
        <w:tc>
          <w:tcPr>
            <w:tcW w:w="4752" w:type="dxa"/>
            <w:tcBorders>
              <w:left w:val="single" w:sz="4" w:space="0" w:color="AEAAAA" w:themeColor="background2" w:themeShade="BF"/>
              <w:right w:val="single" w:sz="4" w:space="0" w:color="AEAAAA"/>
            </w:tcBorders>
            <w:vAlign w:val="center"/>
          </w:tcPr>
          <w:p w14:paraId="72DE83FF" w14:textId="79B060D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Name of miRNA</w:t>
            </w:r>
          </w:p>
        </w:tc>
        <w:tc>
          <w:tcPr>
            <w:tcW w:w="1117" w:type="dxa"/>
            <w:tcBorders>
              <w:left w:val="single" w:sz="4" w:space="0" w:color="AEAAAA"/>
            </w:tcBorders>
            <w:vAlign w:val="center"/>
          </w:tcPr>
          <w:p w14:paraId="5D7AC7C5" w14:textId="7E805C5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lacenta expression</w:t>
            </w:r>
          </w:p>
        </w:tc>
      </w:tr>
      <w:tr w:rsidR="00DC3C08" w:rsidRPr="00DC3C08" w14:paraId="4F6D44E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75F2448" w14:textId="1D636B0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KAZN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7FFAC29" w14:textId="0A0D6A9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67C57BF" w14:textId="3FBE2F0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3B3EEC5D" w14:textId="7E1E8D5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7FE8B8A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B3C3294" w14:textId="7520F0C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4E16AA3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DFA77B1" w14:textId="0BC13E7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BPI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CCE863B" w14:textId="0F86E63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A0089D6" w14:textId="453A137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21B488B9" w14:textId="600A578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5EDDA9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0E82508" w14:textId="07CCF44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8202FA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6C4DB09" w14:textId="5CC4ACB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SM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913D0B9" w14:textId="0022258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83B049F" w14:textId="3905442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0B2D498B" w14:textId="1A13EC1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36AFDAF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A931884" w14:textId="09556D3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70639145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5D21B1A" w14:textId="2D4B098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HSP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86675B6" w14:textId="32B87AB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DBE829C" w14:textId="6A49C5E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0A57D0D" w14:textId="2B3A2AE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7BB4885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6D9E645" w14:textId="718D912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E24532D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6C90AB7" w14:textId="5F07455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XCL8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9ACD1B1" w14:textId="34FBD3E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5F54A84" w14:textId="3BFE033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3E389447" w14:textId="1ACE1FD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1B9D37F8" w14:textId="70A819D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545-5p</w:t>
            </w:r>
          </w:p>
        </w:tc>
        <w:tc>
          <w:tcPr>
            <w:tcW w:w="1117" w:type="dxa"/>
            <w:vAlign w:val="center"/>
          </w:tcPr>
          <w:p w14:paraId="7978E634" w14:textId="7BF39F9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4938774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297A99C" w14:textId="4C3F8D3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EACAM6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F528B5B" w14:textId="3D19A44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CB8F90D" w14:textId="1BC089E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4F373D24" w14:textId="4476D5F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15316A9E" w14:textId="1DFAE19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31-5p</w:t>
            </w:r>
          </w:p>
        </w:tc>
        <w:tc>
          <w:tcPr>
            <w:tcW w:w="1117" w:type="dxa"/>
            <w:vAlign w:val="center"/>
          </w:tcPr>
          <w:p w14:paraId="23D3EF64" w14:textId="3CACF93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8D712DA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AC0227C" w14:textId="52E1253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IGKC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7F7FBD7" w14:textId="225CB8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528" w:type="dxa"/>
            <w:vAlign w:val="center"/>
          </w:tcPr>
          <w:p w14:paraId="3F852645" w14:textId="5A2B18F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721A03A0" w14:textId="4269C34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B09F3CE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7DB0837" w14:textId="6E7544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4268C4F8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DFB0C30" w14:textId="23DE17D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MBL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30F62DC" w14:textId="1A44533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0504819" w14:textId="4A3937D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22EAA713" w14:textId="10207BF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F185306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335CF92" w14:textId="494171E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2AA6BF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8592906" w14:textId="6EBC62D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KANK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F87AE3D" w14:textId="4C28D8D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3341295" w14:textId="5613074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FB9AF59" w14:textId="330ABC2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188E5A3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BDE853E" w14:textId="3DE0249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78FC11A5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EFDF2A0" w14:textId="5AE79BB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UNDC3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F51A790" w14:textId="024D17B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A960512" w14:textId="6294953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184D6180" w14:textId="792D138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BA23CC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4A033B05" w14:textId="5152395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0120704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93DD72E" w14:textId="5A6FAE9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UBB2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47503CF" w14:textId="09893F0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81FFF08" w14:textId="7143D28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E879FC8" w14:textId="51F0367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409BF9A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5087233" w14:textId="07677B7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B2884AA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EA3DAEE" w14:textId="27F8F34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KIF1B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F1291F7" w14:textId="1498C8B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676585E" w14:textId="44593F5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1528EB5D" w14:textId="2EDEE5A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5DDA00C3" w14:textId="381D591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424-5p</w:t>
            </w:r>
          </w:p>
        </w:tc>
        <w:tc>
          <w:tcPr>
            <w:tcW w:w="1117" w:type="dxa"/>
            <w:vAlign w:val="center"/>
          </w:tcPr>
          <w:p w14:paraId="0F5C189A" w14:textId="58EE9E6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BDE3DE2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C765ADB" w14:textId="553F4B8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OMMD6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3884905" w14:textId="784154C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E6606E7" w14:textId="7D5E553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6B23ADB2" w14:textId="26F83A2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2CB8770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517C49A" w14:textId="1BDBF14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90C480E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7F8DD31" w14:textId="5FC3844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VNN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14A95B1" w14:textId="6AB6C26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55D6890" w14:textId="004CDA1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2B813E2C" w14:textId="1F58453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83ADA01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4CA1ECC" w14:textId="1863BE5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D0CDFB5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7353A05" w14:textId="458A381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DK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FFFB23F" w14:textId="6297C44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F661253" w14:textId="7352529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59D9C24F" w14:textId="3836CFB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12002778" w14:textId="29CC1C5D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22-5p, hsa-miR-545-5p, hsa-miR-424-5p</w:t>
            </w:r>
          </w:p>
        </w:tc>
        <w:tc>
          <w:tcPr>
            <w:tcW w:w="1117" w:type="dxa"/>
            <w:vAlign w:val="center"/>
          </w:tcPr>
          <w:p w14:paraId="2AF6E71C" w14:textId="1668F70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C21C2DD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1EF07FB" w14:textId="53DA6A5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IDO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A12113B" w14:textId="7D2E636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22BF79A" w14:textId="77A8FB9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BC68963" w14:textId="28C8326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A918EE2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D233E80" w14:textId="2342B14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80A36A4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63D769F" w14:textId="5098919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CRL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EFC7F8A" w14:textId="0815432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7B5996F" w14:textId="32BE73C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0CCC4265" w14:textId="4F6C8B1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131BD4F7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DC5CB04" w14:textId="122187A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09F09FE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ADEF16A" w14:textId="2B5D699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EBF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5E0666C" w14:textId="39A84C2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CC5FAD2" w14:textId="087E318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52345654" w14:textId="6C3F258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3CE0C116" w14:textId="4D9017FE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82-5p, hsa-miR-1244, hsa-miR-135a-5p, hsa-miR-145-3p</w:t>
            </w:r>
          </w:p>
        </w:tc>
        <w:tc>
          <w:tcPr>
            <w:tcW w:w="1117" w:type="dxa"/>
            <w:vAlign w:val="center"/>
          </w:tcPr>
          <w:p w14:paraId="155C4A67" w14:textId="2BF544A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92DEDB4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04F0E12" w14:textId="7B57FBF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S4A4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3DB963E" w14:textId="796ABE4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A1F89DD" w14:textId="0F135C0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6F8A5BE" w14:textId="74BE3A1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BFB6EA6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7D09D43" w14:textId="40C7F52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9538EA4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204EE7A" w14:textId="5215916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NS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23DA13A" w14:textId="2077A59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15EFEEB" w14:textId="29173EE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246656D6" w14:textId="7BD6247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051E24F1" w14:textId="6141308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642a-5p</w:t>
            </w:r>
          </w:p>
        </w:tc>
        <w:tc>
          <w:tcPr>
            <w:tcW w:w="1117" w:type="dxa"/>
            <w:vAlign w:val="center"/>
          </w:tcPr>
          <w:p w14:paraId="707BD2D1" w14:textId="1CEED84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5CB03DA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5940703" w14:textId="11EACDB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CN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ADDEB56" w14:textId="77E3B83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E9A15CA" w14:textId="761F90D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3842AE2A" w14:textId="3404670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1205B8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164DEFB" w14:textId="27F1C9D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70F2B8F9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85F6C4F" w14:textId="01DA1E5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NKRD55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FCAD4D2" w14:textId="27C9ED0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35374BC" w14:textId="0896289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43B23CDE" w14:textId="039F0E0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27D5F20F" w14:textId="07EAFE9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35a-5p</w:t>
            </w:r>
          </w:p>
        </w:tc>
        <w:tc>
          <w:tcPr>
            <w:tcW w:w="1117" w:type="dxa"/>
            <w:vAlign w:val="center"/>
          </w:tcPr>
          <w:p w14:paraId="55B3E205" w14:textId="5D358F9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908FAA2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AAF1C86" w14:textId="6AD3730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BCA1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AE60218" w14:textId="4CF1543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4EB1C27" w14:textId="6139DA6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4AA3B7F1" w14:textId="037CF31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05D4861A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452935FD" w14:textId="6B85B5D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AE38067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883FCE1" w14:textId="039E74D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PAR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A893063" w14:textId="70F6281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C1207FA" w14:textId="2E6DB49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AC8DCA2" w14:textId="41B670A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6C51263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415F2A38" w14:textId="0F0CA86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6B3D7BE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4C1FC5D" w14:textId="73A593A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D27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0FB2286" w14:textId="321DF01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D6844FF" w14:textId="418F8E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042BCE12" w14:textId="3B66F58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1F8D3D71" w14:textId="77E6948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424-5p</w:t>
            </w:r>
          </w:p>
        </w:tc>
        <w:tc>
          <w:tcPr>
            <w:tcW w:w="1117" w:type="dxa"/>
            <w:vAlign w:val="center"/>
          </w:tcPr>
          <w:p w14:paraId="087AD4AC" w14:textId="63DC363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4CE2BC54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0C87B88" w14:textId="1218A08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RHGAP18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637E60D" w14:textId="55D3AFB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9814BCC" w14:textId="3507DFC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7045D175" w14:textId="0A21DF1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1817B8D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F6DA86A" w14:textId="5079505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11758CE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15FC9D8" w14:textId="590C46F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MYL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2CF2974" w14:textId="470C3DE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07613A5" w14:textId="3BAF0F7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CDC65DF" w14:textId="45F15EE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E3D2069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A11347C" w14:textId="57D2F53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65137BB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7B6B5EB" w14:textId="5315763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NDUFA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76DE577" w14:textId="79655A9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E08F20C" w14:textId="40517D0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383AC52C" w14:textId="1135EFC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1AB0AEA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9CE9C5B" w14:textId="5D3C594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157410D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4D3F79E" w14:textId="6F3A6E5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GYPE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2CF5DCF" w14:textId="2FA795C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84EC03D" w14:textId="4B2A10D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1031CF89" w14:textId="27D5EE1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1F37968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485854A" w14:textId="551CA3B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5D539446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B67490B" w14:textId="46C2049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BPMS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46A031D" w14:textId="1C35FB0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2063A63" w14:textId="5DEC18E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23FAD36A" w14:textId="45843C3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88D4F1D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02101ED" w14:textId="7D0621A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4EBC683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A6C1D97" w14:textId="6F46F00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YP1B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0B813BA" w14:textId="0F73BC2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0D9B9A9" w14:textId="6604E14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BB4623B" w14:textId="64434FD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2296978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9BFFA23" w14:textId="055AA5E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39E97F4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42B7977" w14:textId="019C3F2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LC14A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2DF9708" w14:textId="622E9A2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6B1EEB7" w14:textId="30DC706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31FB008" w14:textId="13D036F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1B0FCA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DDA1D31" w14:textId="35D999F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005BBDA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6381320" w14:textId="77F56D3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DNAJA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042A843" w14:textId="1D6B4C1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83DF312" w14:textId="3853E7D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BA2E67B" w14:textId="05F25E9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3710115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1435AF9" w14:textId="3E23191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5E617CE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7047947" w14:textId="6385C86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TAP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1AD85E3" w14:textId="1E66748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8F64149" w14:textId="5B91601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7A3375F7" w14:textId="731F642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3418CE1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4C648DD" w14:textId="1651652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DEEB591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72C2BA7" w14:textId="4BA1C21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GYPB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4937C24" w14:textId="179EAB3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90E15B8" w14:textId="3D1A464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1C6406DE" w14:textId="3407C71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4683004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C06DA39" w14:textId="296DDCB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1BF2F4FE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9B85511" w14:textId="76B9B2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INC01270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FA43B67" w14:textId="4D0E07A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528" w:type="dxa"/>
            <w:vAlign w:val="center"/>
          </w:tcPr>
          <w:p w14:paraId="7A87AA2B" w14:textId="2E48FB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419825F6" w14:textId="40F172D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04F52F67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4D283E83" w14:textId="09CE995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396C8616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2AD801A" w14:textId="55DE4BA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PS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5183864" w14:textId="4C09B28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D383116" w14:textId="2B12522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1FC01440" w14:textId="78E6D16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26D5AD73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E6BD237" w14:textId="49FD16F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0326CBF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360C872" w14:textId="0D66EFF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NKRD2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2F677B6" w14:textId="41101E8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45B40BB" w14:textId="22703EC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7BCF27F0" w14:textId="4724CC9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53C2982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0113BDE" w14:textId="69CA234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230BD3D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9829E9A" w14:textId="0AB789B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AP1GAP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30B3870" w14:textId="3E2B438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080E6E6" w14:textId="1CC9F97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0C26C09A" w14:textId="0B74344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5B78C84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D96831D" w14:textId="04057C4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90C2B06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2D88E80" w14:textId="617D816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XDC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8DF86F6" w14:textId="26D9ABC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24980A1" w14:textId="079EB71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38D88498" w14:textId="6EE3057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5638878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67747D9" w14:textId="16554F5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466A0361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2DB3AD5" w14:textId="61D2985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BXL1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F6CB2F4" w14:textId="672B67F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81A0F9C" w14:textId="073F920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1AD5C3C4" w14:textId="2CD295C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15C405DB" w14:textId="25C7B3D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378a-5p</w:t>
            </w:r>
          </w:p>
        </w:tc>
        <w:tc>
          <w:tcPr>
            <w:tcW w:w="1117" w:type="dxa"/>
            <w:vAlign w:val="center"/>
          </w:tcPr>
          <w:p w14:paraId="1C215942" w14:textId="794B888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DF5E8C2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C10883D" w14:textId="61C0ED0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OX7C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51476A7F" w14:textId="4151B42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BCD57FD" w14:textId="7679261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4FB5542F" w14:textId="20B8209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7A6B6FA7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6A75F0B" w14:textId="52C73D0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1AF61B9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DEF4A6B" w14:textId="407C751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RISP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2006D2F3" w14:textId="01A55E8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0D77338" w14:textId="40294DF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246BF500" w14:textId="0BA0070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5CA2C9AE" w14:textId="153A2269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82-5p, hsa-miR-545-5p</w:t>
            </w:r>
          </w:p>
        </w:tc>
        <w:tc>
          <w:tcPr>
            <w:tcW w:w="1117" w:type="dxa"/>
            <w:vAlign w:val="center"/>
          </w:tcPr>
          <w:p w14:paraId="6C1FF964" w14:textId="7246D69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F74CEA8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044BB5D" w14:textId="22A2F41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PARM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7D4D1BA" w14:textId="6079CCD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A7E9879" w14:textId="3BB576A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75AC33DE" w14:textId="3B95D73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6A4ECAA6" w14:textId="7E6EE83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82-5p</w:t>
            </w:r>
          </w:p>
        </w:tc>
        <w:tc>
          <w:tcPr>
            <w:tcW w:w="1117" w:type="dxa"/>
            <w:vAlign w:val="center"/>
          </w:tcPr>
          <w:p w14:paraId="6BC13E02" w14:textId="7FCF9AD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BDCDAA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F28EDA7" w14:textId="5A74E72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LU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0320BCB" w14:textId="51D3A48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AFB226A" w14:textId="3F5C543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3F643B23" w14:textId="5418B00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033D86A9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A63A5CF" w14:textId="5224FC4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2D4AEB9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2BE25F2" w14:textId="6FEE97B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PX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43C27B7F" w14:textId="2F40221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7089506" w14:textId="4A68FD6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3F49D182" w14:textId="38CE874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0DF74943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2C24B6E" w14:textId="66296CD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6DFB5C9D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43FE166" w14:textId="5E42369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LY96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1B6D900" w14:textId="2D355D0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EAFB1C3" w14:textId="733EC06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5435ABB" w14:textId="496796E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3FCB06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008D5B6" w14:textId="2615801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4897E13E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F1CE766" w14:textId="21DF366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NASE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2E61EF9" w14:textId="0B374E5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13F3E62" w14:textId="63C5EEB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248D5E5" w14:textId="3B63033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6F42970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8A9791B" w14:textId="608066E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614787FF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5A8D89A" w14:textId="38F8455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RNASET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98A2D97" w14:textId="2788245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503C2B1" w14:textId="2CE8123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C50A2B1" w14:textId="5E0FFA0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C7E4874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3AE5033" w14:textId="25F70EB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3DDB8299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03928D1" w14:textId="11FD7E1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DA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7BDF91F8" w14:textId="44DA335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AEFD233" w14:textId="01F11A7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D5FD926" w14:textId="1990994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111A72DB" w14:textId="5B55EB8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22-5p</w:t>
            </w:r>
          </w:p>
        </w:tc>
        <w:tc>
          <w:tcPr>
            <w:tcW w:w="1117" w:type="dxa"/>
            <w:vAlign w:val="center"/>
          </w:tcPr>
          <w:p w14:paraId="3EB4EC56" w14:textId="0A3A632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28223425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92DFBE1" w14:textId="7CF9B9D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TP2B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424A779" w14:textId="135B203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6D39CAC2" w14:textId="29EF669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5D2473B4" w14:textId="603FD12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5A77AAB6" w14:textId="0B47894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35a-5p</w:t>
            </w:r>
          </w:p>
        </w:tc>
        <w:tc>
          <w:tcPr>
            <w:tcW w:w="1117" w:type="dxa"/>
            <w:vAlign w:val="center"/>
          </w:tcPr>
          <w:p w14:paraId="3BDCFEA8" w14:textId="526A46E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D0ACDF8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337435C" w14:textId="522EEB2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14orf2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3A200B0C" w14:textId="6D000BD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7A54910A" w14:textId="35D2F45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194D29FE" w14:textId="78F3D70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050A467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0BFE6EC" w14:textId="3D8E628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27CD5BE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28C5BA9" w14:textId="1A665CC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CRL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DA567EC" w14:textId="6401738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1D907039" w14:textId="26B95E2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492E09FB" w14:textId="305DD7C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0641C2C5" w14:textId="1B2BF6CA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365a-3p</w:t>
            </w:r>
          </w:p>
        </w:tc>
        <w:tc>
          <w:tcPr>
            <w:tcW w:w="1117" w:type="dxa"/>
            <w:vAlign w:val="center"/>
          </w:tcPr>
          <w:p w14:paraId="23D9B837" w14:textId="00A762C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EAF1C34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A20C9F8" w14:textId="3085130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SESN3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16F0F0F5" w14:textId="7C37F03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458B3E2" w14:textId="0907A9A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49F9A684" w14:textId="0603BC3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0975DF63" w14:textId="58594AD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29a-5p</w:t>
            </w:r>
          </w:p>
        </w:tc>
        <w:tc>
          <w:tcPr>
            <w:tcW w:w="1117" w:type="dxa"/>
            <w:vAlign w:val="center"/>
          </w:tcPr>
          <w:p w14:paraId="0A078CBE" w14:textId="7498523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F08E68D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ED9E628" w14:textId="129833A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ABCC4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85F829F" w14:textId="74031FD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5322CB6D" w14:textId="36E8F9C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8E3013E" w14:textId="22C2572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37B38FE6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EA44570" w14:textId="149543B0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33F746D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3819BA6" w14:textId="3D52815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VNN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6E3CDC7C" w14:textId="2138CE9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FE36F31" w14:textId="1B5AEEA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432D853D" w14:textId="0A81FDB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445D5837" w14:textId="37EF442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22-5p</w:t>
            </w:r>
          </w:p>
        </w:tc>
        <w:tc>
          <w:tcPr>
            <w:tcW w:w="1117" w:type="dxa"/>
            <w:vAlign w:val="center"/>
          </w:tcPr>
          <w:p w14:paraId="4C0E14C4" w14:textId="71164A8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56312626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4624F8A" w14:textId="7F353BD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CN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A924816" w14:textId="384650A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28E43D80" w14:textId="7C90AF2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5718123E" w14:textId="559CEDA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5180BDF2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303DC8E" w14:textId="0056AC7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7CCFD2F8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6917598" w14:textId="18220D1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DSC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5591061" w14:textId="6D5C30D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44D609A4" w14:textId="04CADDB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623CBF74" w14:textId="75A87C4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vAlign w:val="center"/>
          </w:tcPr>
          <w:p w14:paraId="4F89AE0A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FE69ADC" w14:textId="5BB4EF4F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14E24C03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BDD6768" w14:textId="474D8E0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MOD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7D4EF9B" w14:textId="054E84B4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0EF8B33A" w14:textId="30459EEB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1152" w:type="dxa"/>
            <w:vAlign w:val="center"/>
          </w:tcPr>
          <w:p w14:paraId="76006819" w14:textId="79EE79A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08A6717C" w14:textId="4CBF0005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hsa-miR-182-5p</w:t>
            </w:r>
          </w:p>
        </w:tc>
        <w:tc>
          <w:tcPr>
            <w:tcW w:w="1117" w:type="dxa"/>
            <w:vAlign w:val="center"/>
          </w:tcPr>
          <w:p w14:paraId="745C52D3" w14:textId="5670AAB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2F4CD4B" w14:textId="77777777" w:rsidTr="00AC3965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88ABD2C" w14:textId="3B52F638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ERV3-1</w:t>
            </w:r>
          </w:p>
        </w:tc>
        <w:tc>
          <w:tcPr>
            <w:tcW w:w="723" w:type="dxa"/>
            <w:tcBorders>
              <w:left w:val="single" w:sz="8" w:space="0" w:color="auto"/>
            </w:tcBorders>
            <w:vAlign w:val="center"/>
          </w:tcPr>
          <w:p w14:paraId="0D880FAA" w14:textId="78BC88D9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vAlign w:val="center"/>
          </w:tcPr>
          <w:p w14:paraId="37CD9598" w14:textId="73DAEA1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vAlign w:val="center"/>
          </w:tcPr>
          <w:p w14:paraId="64F0C1D5" w14:textId="305428F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4752" w:type="dxa"/>
            <w:vAlign w:val="center"/>
          </w:tcPr>
          <w:p w14:paraId="0348EB83" w14:textId="27B52C48" w:rsidR="00DC3C08" w:rsidRPr="00DC3C08" w:rsidRDefault="00DC3C08" w:rsidP="00AC3965">
            <w:pPr>
              <w:rPr>
                <w:rFonts w:cs="Times New Roman"/>
                <w:szCs w:val="16"/>
                <w:lang w:val="es-ES"/>
              </w:rPr>
            </w:pPr>
            <w:r w:rsidRPr="00DC3C08">
              <w:rPr>
                <w:rFonts w:cs="Times New Roman"/>
                <w:szCs w:val="16"/>
                <w:lang w:val="es-ES"/>
              </w:rPr>
              <w:t>hsa-miR-122-5p, hsa-miR-135a-5p</w:t>
            </w:r>
          </w:p>
        </w:tc>
        <w:tc>
          <w:tcPr>
            <w:tcW w:w="1117" w:type="dxa"/>
            <w:vAlign w:val="center"/>
          </w:tcPr>
          <w:p w14:paraId="1F7FBFFB" w14:textId="6C708CB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  <w:tr w:rsidR="00DC3C08" w:rsidRPr="00DC3C08" w14:paraId="0931B215" w14:textId="77777777" w:rsidTr="00AC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047456D8" w14:textId="34D40C8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B3GALT2</w:t>
            </w:r>
          </w:p>
        </w:tc>
        <w:tc>
          <w:tcPr>
            <w:tcW w:w="723" w:type="dxa"/>
            <w:tcBorders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7E345078" w14:textId="45F22143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37FFFEAD" w14:textId="74F2EF56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72D9FD8C" w14:textId="26D4BAF1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2FE0E7BC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6226E525" w14:textId="4A147D67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FALSE</w:t>
            </w:r>
          </w:p>
        </w:tc>
      </w:tr>
      <w:tr w:rsidR="00DC3C08" w:rsidRPr="00DC3C08" w14:paraId="442E9D0E" w14:textId="77777777" w:rsidTr="00AC3965">
        <w:tc>
          <w:tcPr>
            <w:tcW w:w="1034" w:type="dxa"/>
            <w:tcBorders>
              <w:top w:val="single" w:sz="4" w:space="0" w:color="AEAAAA" w:themeColor="background2" w:themeShade="BF"/>
              <w:bottom w:val="single" w:sz="12" w:space="0" w:color="auto"/>
              <w:right w:val="single" w:sz="8" w:space="0" w:color="auto"/>
            </w:tcBorders>
            <w:vAlign w:val="center"/>
          </w:tcPr>
          <w:p w14:paraId="528989D9" w14:textId="0F1BA7B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CMTM5</w:t>
            </w:r>
          </w:p>
        </w:tc>
        <w:tc>
          <w:tcPr>
            <w:tcW w:w="723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017A28D8" w14:textId="32FD11E2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1</w:t>
            </w:r>
          </w:p>
        </w:tc>
        <w:tc>
          <w:tcPr>
            <w:tcW w:w="528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467DA63C" w14:textId="31A3EA1D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1152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5D5F1560" w14:textId="78591A4C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0</w:t>
            </w:r>
          </w:p>
        </w:tc>
        <w:tc>
          <w:tcPr>
            <w:tcW w:w="4752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23C3F76B" w14:textId="77777777" w:rsidR="00DC3C08" w:rsidRPr="00DC3C08" w:rsidRDefault="00DC3C08" w:rsidP="00AC3965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2FF77ACB" w14:textId="0D52C58E" w:rsidR="00DC3C08" w:rsidRPr="00DC3C08" w:rsidRDefault="00DC3C08" w:rsidP="00AC3965">
            <w:pPr>
              <w:rPr>
                <w:rFonts w:cs="Times New Roman"/>
                <w:szCs w:val="16"/>
              </w:rPr>
            </w:pPr>
            <w:r w:rsidRPr="00DC3C08">
              <w:rPr>
                <w:rFonts w:cs="Times New Roman"/>
                <w:szCs w:val="16"/>
              </w:rPr>
              <w:t>TRUE</w:t>
            </w:r>
          </w:p>
        </w:tc>
      </w:tr>
    </w:tbl>
    <w:p w14:paraId="3D5181AB" w14:textId="77777777" w:rsidR="009745C7" w:rsidRDefault="009745C7"/>
    <w:tbl>
      <w:tblPr>
        <w:tblStyle w:val="diffcolor"/>
        <w:tblW w:w="9700" w:type="dxa"/>
        <w:tblLook w:val="04A0" w:firstRow="1" w:lastRow="0" w:firstColumn="1" w:lastColumn="0" w:noHBand="0" w:noVBand="1"/>
      </w:tblPr>
      <w:tblGrid>
        <w:gridCol w:w="1034"/>
        <w:gridCol w:w="768"/>
        <w:gridCol w:w="554"/>
        <w:gridCol w:w="1440"/>
        <w:gridCol w:w="4320"/>
        <w:gridCol w:w="1584"/>
      </w:tblGrid>
      <w:tr w:rsidR="002F61DB" w:rsidRPr="009745C7" w14:paraId="18BC7CCD" w14:textId="77777777" w:rsidTr="00110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6ED870A" w14:textId="2891EF3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lastRenderedPageBreak/>
              <w:t>Gene name</w:t>
            </w:r>
          </w:p>
        </w:tc>
        <w:tc>
          <w:tcPr>
            <w:tcW w:w="768" w:type="dxa"/>
            <w:tcBorders>
              <w:left w:val="single" w:sz="8" w:space="0" w:color="auto"/>
              <w:right w:val="single" w:sz="4" w:space="0" w:color="AEAAAA" w:themeColor="background2" w:themeShade="BF"/>
            </w:tcBorders>
            <w:vAlign w:val="center"/>
          </w:tcPr>
          <w:p w14:paraId="1162812C" w14:textId="0193E68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mapped</w:t>
            </w:r>
          </w:p>
        </w:tc>
        <w:tc>
          <w:tcPr>
            <w:tcW w:w="554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B023640" w14:textId="21FEB98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LCC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EE7F0BE" w14:textId="44215C7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arget of miRNA</w:t>
            </w:r>
          </w:p>
        </w:tc>
        <w:tc>
          <w:tcPr>
            <w:tcW w:w="432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530B8B67" w14:textId="4EE6464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Name of miRNA</w:t>
            </w:r>
          </w:p>
        </w:tc>
        <w:tc>
          <w:tcPr>
            <w:tcW w:w="158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CEFDB49" w14:textId="73239EC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lacenta expression</w:t>
            </w:r>
          </w:p>
        </w:tc>
      </w:tr>
      <w:tr w:rsidR="002F61DB" w:rsidRPr="009745C7" w14:paraId="1AED66BC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20C92ED" w14:textId="388F624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BC1D22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76D4865" w14:textId="6FBB29B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67F0A4F" w14:textId="7A3C5A7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52BB3457" w14:textId="7866C91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2D3DDEC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4F58B4A" w14:textId="1A3E479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230B5FD0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08AED66" w14:textId="624C13B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GMPR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CC23740" w14:textId="1B9C1F8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1CE59E2" w14:textId="4F71662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45AFF74" w14:textId="4C692BF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206E281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D2C2EC6" w14:textId="79C9040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941C795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6676809" w14:textId="2FACD4E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BCL2A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80EE0F5" w14:textId="146FFFF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DD8FFFA" w14:textId="27BBE8C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8E10605" w14:textId="6EDE9ED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3BB0AC62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3D1F8C8" w14:textId="6D7FA76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07ACD4A9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B925813" w14:textId="5546988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MMRN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849AC8B" w14:textId="10553E3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D6D0997" w14:textId="31419EE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B15CF6E" w14:textId="3D79B73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4EC3862D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DFF56AC" w14:textId="0177AFA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78C65C6E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C671883" w14:textId="6799486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LEK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A240725" w14:textId="7E7B182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3330112" w14:textId="535B07E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56BCAEDC" w14:textId="664A300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1F8D04EB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002716F" w14:textId="472289D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2865D49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CD4CF23" w14:textId="130DCCA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RHD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B1B5DFD" w14:textId="1370DF3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3F17885" w14:textId="6C2FEB7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1A95658" w14:textId="05690DB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58622125" w14:textId="2A3F3B0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82-5p</w:t>
            </w:r>
          </w:p>
        </w:tc>
        <w:tc>
          <w:tcPr>
            <w:tcW w:w="1584" w:type="dxa"/>
            <w:vAlign w:val="center"/>
          </w:tcPr>
          <w:p w14:paraId="479E649B" w14:textId="56C7914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E3980AC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7B57E3B" w14:textId="411DD4B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DNAJC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8B86691" w14:textId="307674F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54386F1" w14:textId="4B7193E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4A9CA337" w14:textId="5F42CD0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62E62BF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C8F3D8F" w14:textId="20C1029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184B7D4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F0A2BB7" w14:textId="278CAA9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LC4A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43BCE2B" w14:textId="5A79B0A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561146C" w14:textId="097C022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859540C" w14:textId="756AED6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65F9F78B" w14:textId="222174F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82-5p</w:t>
            </w:r>
          </w:p>
        </w:tc>
        <w:tc>
          <w:tcPr>
            <w:tcW w:w="1584" w:type="dxa"/>
            <w:vAlign w:val="center"/>
          </w:tcPr>
          <w:p w14:paraId="419A8FA0" w14:textId="7890C93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1A5900A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B8D1D87" w14:textId="658470F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TNNAL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FB291E5" w14:textId="24EE84E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093CD77" w14:textId="6D6C7AB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713E2ECF" w14:textId="75AC833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996C0A5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769671D" w14:textId="7631B80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3579C3BB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7939492" w14:textId="6C6CEA0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ADAM28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3B75CB7" w14:textId="295B35D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C6C8A61" w14:textId="2B2E03A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6B05AA64" w14:textId="1F4DEEA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366A19B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352AB13" w14:textId="0BC8B11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D34B35F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B56AFE2" w14:textId="2D3DA87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AMP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7A6277F" w14:textId="3174245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6C462E64" w14:textId="4FA3BC6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5B6EAAD0" w14:textId="5780AE1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3F9BCA66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6B086EA" w14:textId="7EA371E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A39A45A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9D220B8" w14:textId="5F56C5E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ELENBP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D3E318D" w14:textId="1EF2EDE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5FFA7B2" w14:textId="689EBA7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5BD1175A" w14:textId="2C63925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7F79C0AB" w14:textId="02F1CEC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424-5p</w:t>
            </w:r>
          </w:p>
        </w:tc>
        <w:tc>
          <w:tcPr>
            <w:tcW w:w="1584" w:type="dxa"/>
            <w:vAlign w:val="center"/>
          </w:tcPr>
          <w:p w14:paraId="7CE14C50" w14:textId="119754F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3D1A74C2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063044F" w14:textId="75A3F81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BEND7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1A92EF4" w14:textId="2E71E2E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27B21D4" w14:textId="621A694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8CD9E08" w14:textId="2A4656F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3344E7B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8B399A8" w14:textId="6783DB3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BC22DD7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AFE0F31" w14:textId="487E76E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PT1A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F99A70A" w14:textId="36A410D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4A9F51E" w14:textId="4F263C2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72D2225" w14:textId="08DD90C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6983994A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89CA065" w14:textId="37083DD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8455650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365615A" w14:textId="5239649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2RY1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354A823" w14:textId="7ED55FA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1C33CE1" w14:textId="5AC47A1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A034873" w14:textId="3E8CA32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3AFF2CE8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A6AA4E8" w14:textId="345B6D4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57281CCE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70D0278" w14:textId="327CF8E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BPGM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9249368" w14:textId="7F660FF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B37C024" w14:textId="097F19E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4D30A3C" w14:textId="6C10613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F3C5B84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98FA7E0" w14:textId="4B6D853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6F86A3A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8E60246" w14:textId="439B945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HOSPHO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AF1FF6F" w14:textId="429600B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60E13484" w14:textId="0FA6D1D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AA89B13" w14:textId="0DCCD8A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7151E9B0" w14:textId="06A07DA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35a-5p</w:t>
            </w:r>
          </w:p>
        </w:tc>
        <w:tc>
          <w:tcPr>
            <w:tcW w:w="1584" w:type="dxa"/>
            <w:vAlign w:val="center"/>
          </w:tcPr>
          <w:p w14:paraId="6E7EF135" w14:textId="560204C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336506EC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310032B" w14:textId="267D2EB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D200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8566921" w14:textId="2B75EAB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60BEF08" w14:textId="65BA25D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62DDC9CA" w14:textId="314AFEF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19339F3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8230AE0" w14:textId="2523998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09AF3E1F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5C75384" w14:textId="61C697E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LTF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ADBC93F" w14:textId="1ABF59E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CC424A5" w14:textId="39E8E7F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7BBE8E9A" w14:textId="3717713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871A0C8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A31F5CB" w14:textId="195EB18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B2DED66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2EEE8C8" w14:textId="60CC84F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F4V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264F901" w14:textId="2116EA0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36B1659E" w14:textId="071CDBA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4E943876" w14:textId="79231F4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746ED72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70FFB70" w14:textId="53730A6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E6ED3B0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BF9499B" w14:textId="7F63131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RPL3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5899A5A" w14:textId="16E14FD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AF31669" w14:textId="5CC10BA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2AAF77F6" w14:textId="74E9CF8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899EC97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41616A0" w14:textId="48CA51A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4BB28E6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CBBDF6E" w14:textId="14ABE3D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LILRA5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E77464C" w14:textId="214F827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60D08216" w14:textId="024D229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A1B73D6" w14:textId="6435C5E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4A37BD85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76E7CEB" w14:textId="7DF5820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282106BB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B1CDE1D" w14:textId="4E8A8BA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2RL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D81E136" w14:textId="341D682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AA9DD48" w14:textId="6731871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619B1F58" w14:textId="721979C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170E6D7B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F8ABA7D" w14:textId="5661354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7F31FD07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60C0C0D" w14:textId="6A47011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LA-DO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7371993" w14:textId="4102F1E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7DD07D9" w14:textId="29071D7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582FBCF" w14:textId="1102ED7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0D02DDDD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2061A76" w14:textId="385D031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C398C97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BC4DF6B" w14:textId="634D464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XCL5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ABBD8AD" w14:textId="268EDED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63741F4A" w14:textId="520813B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78E14DCB" w14:textId="1AE9D22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67264DF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D94B03B" w14:textId="173057F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06F5F08F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6D36FCB" w14:textId="34AAABB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TDSPL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874B12A" w14:textId="128A6C4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FBD59D3" w14:textId="6369206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3E2BA4A8" w14:textId="530E1C1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2B5892EE" w14:textId="5F58690F" w:rsidR="002F61DB" w:rsidRPr="002F61DB" w:rsidRDefault="002F61DB" w:rsidP="00110C91">
            <w:pPr>
              <w:rPr>
                <w:rFonts w:cs="Times New Roman"/>
                <w:szCs w:val="16"/>
                <w:lang w:val="es-ES"/>
              </w:rPr>
            </w:pPr>
            <w:r w:rsidRPr="002F61DB">
              <w:rPr>
                <w:lang w:val="es-ES"/>
              </w:rPr>
              <w:t>hsa-miR-122-5p, hsa-miR-182-5p</w:t>
            </w:r>
          </w:p>
        </w:tc>
        <w:tc>
          <w:tcPr>
            <w:tcW w:w="1584" w:type="dxa"/>
            <w:vAlign w:val="center"/>
          </w:tcPr>
          <w:p w14:paraId="00097C65" w14:textId="5DC341F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A4D9D07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41A4477" w14:textId="26C6483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CKS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EC1584D" w14:textId="1FCD5B9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A6545C8" w14:textId="24409CF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1A32F242" w14:textId="5DD3283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2F849755" w14:textId="08B9C5E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545-5p</w:t>
            </w:r>
          </w:p>
        </w:tc>
        <w:tc>
          <w:tcPr>
            <w:tcW w:w="1584" w:type="dxa"/>
            <w:vAlign w:val="center"/>
          </w:tcPr>
          <w:p w14:paraId="0CAE6B0E" w14:textId="59EB050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705FA522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E8DDE13" w14:textId="282D38B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HD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38D5227" w14:textId="69E55D0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F954E14" w14:textId="1F2FD21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0DE119AE" w14:textId="089C1E7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0FA2D579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4E42B57" w14:textId="684A829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05F09160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04F055C" w14:textId="0D80CB4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DCD10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28D6594" w14:textId="21021B6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57E995C" w14:textId="68E257B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74CE39E8" w14:textId="4E4C201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690712B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E524A14" w14:textId="5978AC1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331DEDA8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905B483" w14:textId="056EA0A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P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AEAFEF9" w14:textId="00153C2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4447A30" w14:textId="49B03FD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62105449" w14:textId="098EC98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77E4DFC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38291BE" w14:textId="45D5B85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0FA3938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E331263" w14:textId="330D2D2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RPF18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85516F7" w14:textId="1B8A2BA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635EC1A4" w14:textId="1EBA650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4537AE75" w14:textId="6FC203C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042C9E57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EC32F4B" w14:textId="01179B0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00291B60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A720589" w14:textId="01A3E63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M210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34B6411" w14:textId="07C3911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E4A870F" w14:textId="74A10A4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C2C5513" w14:textId="61145A3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1BC85F72" w14:textId="64D5229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82-5p</w:t>
            </w:r>
          </w:p>
        </w:tc>
        <w:tc>
          <w:tcPr>
            <w:tcW w:w="1584" w:type="dxa"/>
            <w:vAlign w:val="center"/>
          </w:tcPr>
          <w:p w14:paraId="71024BF6" w14:textId="5F9C6F9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7ADEEB7B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40BE0DB" w14:textId="0F72D0C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ALPL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6BE0722" w14:textId="42C0F82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3244F7D" w14:textId="7FFBD18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730A215C" w14:textId="7AA2AD3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66AEB40A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73DD9F2" w14:textId="4DDD052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A8A600A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4FCD454" w14:textId="331B9D1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ISCA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26A8418" w14:textId="4566086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B5A3D92" w14:textId="765CD56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5FF8F45D" w14:textId="6273613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6CC37AF6" w14:textId="7F64D5B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35a-5p</w:t>
            </w:r>
          </w:p>
        </w:tc>
        <w:tc>
          <w:tcPr>
            <w:tcW w:w="1584" w:type="dxa"/>
            <w:vAlign w:val="center"/>
          </w:tcPr>
          <w:p w14:paraId="22510DC7" w14:textId="5A68A94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F56086C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99323D1" w14:textId="7C33A95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ITGA2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CD1EE01" w14:textId="64F45B8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CA4777B" w14:textId="0D690E4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1C88585E" w14:textId="1254D23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35B2C7D8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6A97E11" w14:textId="5B126D5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53812B42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28E048E" w14:textId="6CF8794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OX6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D5195F4" w14:textId="1351126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DF2675E" w14:textId="283CA8A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27743DB1" w14:textId="3A1EEC5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316F8026" w14:textId="4F5D2E4D" w:rsidR="002F61DB" w:rsidRPr="002F61DB" w:rsidRDefault="002F61DB" w:rsidP="00110C91">
            <w:pPr>
              <w:rPr>
                <w:rFonts w:cs="Times New Roman"/>
                <w:szCs w:val="16"/>
                <w:lang w:val="es-ES"/>
              </w:rPr>
            </w:pPr>
            <w:r w:rsidRPr="002F61DB">
              <w:rPr>
                <w:lang w:val="es-ES"/>
              </w:rPr>
              <w:t>hsa-miR-122-5p, hsa-miR-182-5p, hsa-miR-545-5p, hsa-miR-424-5p, hsa-miR-145-3p</w:t>
            </w:r>
          </w:p>
        </w:tc>
        <w:tc>
          <w:tcPr>
            <w:tcW w:w="1584" w:type="dxa"/>
            <w:vAlign w:val="center"/>
          </w:tcPr>
          <w:p w14:paraId="1D940B46" w14:textId="44C62D5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DCC3C18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D6570F9" w14:textId="01C7507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ORAI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7ABCCCF" w14:textId="566756A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4DCFE8F" w14:textId="5574019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5D1E9A3A" w14:textId="5E6DBBD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A0F7AA9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EE18C32" w14:textId="32CB497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4A639FF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F2A4E11" w14:textId="3BCD724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KIAA132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501CB01" w14:textId="53A6F6A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0D59D42" w14:textId="47510FC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2DFEDA26" w14:textId="0BD6239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503B03C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98CABC4" w14:textId="31207F2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05B2ED26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80BC387" w14:textId="46BB859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GUK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658EE5B" w14:textId="2301AE9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CBCEA82" w14:textId="129335B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467D41B6" w14:textId="3481629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4E4EBDB4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DD09362" w14:textId="62AEEC0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749F1885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C40766A" w14:textId="6BA2A25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IGF1R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00B8F69" w14:textId="593AA17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6896CE3" w14:textId="3952607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01230DB8" w14:textId="284BEBE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38D209BC" w14:textId="03A5F6FB" w:rsidR="002F61DB" w:rsidRPr="002F61DB" w:rsidRDefault="002F61DB" w:rsidP="00110C91">
            <w:pPr>
              <w:rPr>
                <w:rFonts w:cs="Times New Roman"/>
                <w:szCs w:val="16"/>
                <w:lang w:val="es-ES"/>
              </w:rPr>
            </w:pPr>
            <w:r w:rsidRPr="002F61DB">
              <w:rPr>
                <w:lang w:val="es-ES"/>
              </w:rPr>
              <w:t>hsa-miR-122-5p, hsa-miR-182-5p, hsa-miR-424-5p</w:t>
            </w:r>
          </w:p>
        </w:tc>
        <w:tc>
          <w:tcPr>
            <w:tcW w:w="1584" w:type="dxa"/>
            <w:vAlign w:val="center"/>
          </w:tcPr>
          <w:p w14:paraId="6CCC4C7C" w14:textId="1100AA8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C781217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67CA0AD" w14:textId="619B422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5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62CD827" w14:textId="1C46B49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16D18B3" w14:textId="5F8A71B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11595E47" w14:textId="5D3AA06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C8275B4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3EA3ECD" w14:textId="2D27639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27E55805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55AF178" w14:textId="5B251E4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ERPINB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CEE5ED7" w14:textId="3A06818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FB91433" w14:textId="26A2D5D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7A48EE45" w14:textId="4FF2070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5AE9D61C" w14:textId="130539D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82-5p</w:t>
            </w:r>
          </w:p>
        </w:tc>
        <w:tc>
          <w:tcPr>
            <w:tcW w:w="1584" w:type="dxa"/>
            <w:vAlign w:val="center"/>
          </w:tcPr>
          <w:p w14:paraId="57C7D28D" w14:textId="4A87D45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68CAD44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46E87C4" w14:textId="57E9665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GPR146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F5B3CC6" w14:textId="300810E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A375837" w14:textId="407DBDC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283FF91E" w14:textId="32E6037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3944C426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E25ADE3" w14:textId="3D1F97F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51789C7A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DDFCE56" w14:textId="0016A1C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ITHD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DFBA1C5" w14:textId="7F47F83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0979C508" w14:textId="070B7D4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1F887BCE" w14:textId="5ED0EB2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20254A4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E760A5E" w14:textId="0FDAD88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DF3CB65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B17D67B" w14:textId="59B2130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MMP9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C8BDE35" w14:textId="1F8FE44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CD899EE" w14:textId="6E356C9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C9610E9" w14:textId="129456F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64137F21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B00EF93" w14:textId="5FD927D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A78D1BC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CCEB83C" w14:textId="28DAEC8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AL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17EA7C5" w14:textId="71AFD29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32F6FF78" w14:textId="012E36B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48B35C56" w14:textId="64F5876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3EA1C7F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753F207" w14:textId="3A588FD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7EDA4C76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812CEF3" w14:textId="72927E4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LC12A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499F5D9" w14:textId="790411F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179812A" w14:textId="2C32CB7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D5D017F" w14:textId="33B347E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340F4BCA" w14:textId="7FDA35F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424-5p</w:t>
            </w:r>
          </w:p>
        </w:tc>
        <w:tc>
          <w:tcPr>
            <w:tcW w:w="1584" w:type="dxa"/>
            <w:vAlign w:val="center"/>
          </w:tcPr>
          <w:p w14:paraId="49DB5861" w14:textId="7154544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0402FD5C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7B45929" w14:textId="4B3175F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LSMEM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CCD2AF8" w14:textId="438766A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65F66B52" w14:textId="3C7A4AB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980131D" w14:textId="3A9243B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016A0FB6" w14:textId="183BFA5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642a-5p</w:t>
            </w:r>
          </w:p>
        </w:tc>
        <w:tc>
          <w:tcPr>
            <w:tcW w:w="1584" w:type="dxa"/>
            <w:vAlign w:val="center"/>
          </w:tcPr>
          <w:p w14:paraId="5CE97A3A" w14:textId="50001DB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52930562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1BE5BC9" w14:textId="2F81F41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SPAN5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ED3EBAF" w14:textId="277CF53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305853A" w14:textId="7FD6F11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25D4B4CC" w14:textId="73EB606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6C28CED2" w14:textId="27DE756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424-5p</w:t>
            </w:r>
          </w:p>
        </w:tc>
        <w:tc>
          <w:tcPr>
            <w:tcW w:w="1584" w:type="dxa"/>
            <w:vAlign w:val="center"/>
          </w:tcPr>
          <w:p w14:paraId="749350E3" w14:textId="1C4A175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73BA4702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D42503F" w14:textId="616DCC7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POL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40D8450" w14:textId="4C4A51C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3599BB9E" w14:textId="5A309AA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65BF6BF8" w14:textId="15AAFF6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7B9E058C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847C0BF" w14:textId="5C158F8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D9F1226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C432005" w14:textId="422FF7D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GRAMD1C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630493E" w14:textId="4544167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57698CE" w14:textId="601E12B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71D0E309" w14:textId="7CC0E79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75A2C60E" w14:textId="0F82A33E" w:rsidR="002F61DB" w:rsidRPr="002F61DB" w:rsidRDefault="002F61DB" w:rsidP="00110C91">
            <w:pPr>
              <w:rPr>
                <w:rFonts w:cs="Times New Roman"/>
                <w:szCs w:val="16"/>
                <w:lang w:val="es-ES"/>
              </w:rPr>
            </w:pPr>
            <w:r w:rsidRPr="002F61DB">
              <w:rPr>
                <w:lang w:val="es-ES"/>
              </w:rPr>
              <w:t>hsa-miR-642a-5p, hsa-miR-365a-3p</w:t>
            </w:r>
          </w:p>
        </w:tc>
        <w:tc>
          <w:tcPr>
            <w:tcW w:w="1584" w:type="dxa"/>
            <w:vAlign w:val="center"/>
          </w:tcPr>
          <w:p w14:paraId="0094F59C" w14:textId="21BD4B5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59DB4815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A8829A8" w14:textId="75FFAC2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KYNU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4B2B5A0" w14:textId="6C7B6D4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76EE7950" w14:textId="561CA11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35B0E920" w14:textId="235D279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EEC3C3A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7CF617A" w14:textId="47C531E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1F09674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C692166" w14:textId="73179D5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IL1R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83322BD" w14:textId="6BFCF90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CC8A0F3" w14:textId="62EBB37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17D36086" w14:textId="07503E7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232AAAC8" w14:textId="2C79F09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hsa-miR-135a-5p</w:t>
            </w:r>
          </w:p>
        </w:tc>
        <w:tc>
          <w:tcPr>
            <w:tcW w:w="1584" w:type="dxa"/>
            <w:vAlign w:val="center"/>
          </w:tcPr>
          <w:p w14:paraId="36E673AD" w14:textId="5D10A18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548F24D8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5C8BB7A" w14:textId="6210D65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LGALSL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0CD2145" w14:textId="3AFB807A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88227C4" w14:textId="5D7C9CF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543C398F" w14:textId="109F797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2578F4FF" w14:textId="5104999C" w:rsidR="002F61DB" w:rsidRPr="002F61DB" w:rsidRDefault="002F61DB" w:rsidP="00110C91">
            <w:pPr>
              <w:rPr>
                <w:rFonts w:cs="Times New Roman"/>
                <w:szCs w:val="16"/>
                <w:lang w:val="es-ES"/>
              </w:rPr>
            </w:pPr>
            <w:r w:rsidRPr="002F61DB">
              <w:rPr>
                <w:lang w:val="es-ES"/>
              </w:rPr>
              <w:t>hsa-miR-545-5p, hsa-miR-31-5p</w:t>
            </w:r>
          </w:p>
        </w:tc>
        <w:tc>
          <w:tcPr>
            <w:tcW w:w="1584" w:type="dxa"/>
            <w:vAlign w:val="center"/>
          </w:tcPr>
          <w:p w14:paraId="2C5BB082" w14:textId="3885D06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D2CA1DE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2856676" w14:textId="009924B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IGLEC10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2B8773D" w14:textId="0E22286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9C325BF" w14:textId="4F75639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6E8BC7E8" w14:textId="657A919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0380FFFA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6E8D47E" w14:textId="2A2FA45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69EE2DCF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44A8F0D" w14:textId="00C0AC0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SERPINB10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B5EB18C" w14:textId="7A95074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5ACE412B" w14:textId="4245DEA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35A6EB62" w14:textId="0D7A9AC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FA0E37E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A445142" w14:textId="3390D1C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C440BD8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160606C" w14:textId="55CBD6E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LGALS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960039A" w14:textId="0800CE3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1376E1DF" w14:textId="21F4BDF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52C3E0F5" w14:textId="4528BBB2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3F99F2A4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FFE5D0A" w14:textId="46B5650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132C598F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98734AF" w14:textId="37F143F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MEM14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2FD07E5" w14:textId="3DCA0C3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2024D2BB" w14:textId="0B436284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1440" w:type="dxa"/>
            <w:vAlign w:val="center"/>
          </w:tcPr>
          <w:p w14:paraId="3FB5110C" w14:textId="33270ED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205BCD48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CDF076A" w14:textId="7C70FA03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ALSE</w:t>
            </w:r>
          </w:p>
        </w:tc>
      </w:tr>
      <w:tr w:rsidR="002F61DB" w:rsidRPr="009745C7" w14:paraId="3A21237B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77473BB" w14:textId="15342FD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GYPA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98889ED" w14:textId="0E1D04F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6201D64" w14:textId="0A54E6E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59146C6E" w14:textId="762AFDF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4320" w:type="dxa"/>
            <w:vAlign w:val="center"/>
          </w:tcPr>
          <w:p w14:paraId="7F908F66" w14:textId="6A5DC299" w:rsidR="002F61DB" w:rsidRPr="002F61DB" w:rsidRDefault="002F61DB" w:rsidP="00110C91">
            <w:pPr>
              <w:rPr>
                <w:rFonts w:cs="Times New Roman"/>
                <w:szCs w:val="16"/>
                <w:lang w:val="es-ES"/>
              </w:rPr>
            </w:pPr>
            <w:r w:rsidRPr="002F61DB">
              <w:rPr>
                <w:lang w:val="es-ES"/>
              </w:rPr>
              <w:t>hsa-miR-122-5p, hsa-miR-29a-5p</w:t>
            </w:r>
          </w:p>
        </w:tc>
        <w:tc>
          <w:tcPr>
            <w:tcW w:w="1584" w:type="dxa"/>
            <w:vAlign w:val="center"/>
          </w:tcPr>
          <w:p w14:paraId="67DA3B48" w14:textId="29FF47B7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B7C0868" w14:textId="77777777" w:rsidTr="00110C91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45AF5DC" w14:textId="416F130B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ACTA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096BA09" w14:textId="5D3A657C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vAlign w:val="center"/>
          </w:tcPr>
          <w:p w14:paraId="416BBF31" w14:textId="245433B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vAlign w:val="center"/>
          </w:tcPr>
          <w:p w14:paraId="5D927F0F" w14:textId="4D51D6DD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vAlign w:val="center"/>
          </w:tcPr>
          <w:p w14:paraId="58214E7F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0CD3522" w14:textId="57ACCA21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4475CC55" w14:textId="77777777" w:rsidTr="00110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505B5A51" w14:textId="1AD338C5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BCL2L1</w:t>
            </w:r>
          </w:p>
        </w:tc>
        <w:tc>
          <w:tcPr>
            <w:tcW w:w="768" w:type="dxa"/>
            <w:tcBorders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5BA4BBC7" w14:textId="34359CC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9C49FC7" w14:textId="07CD705E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67327101" w14:textId="6F5C7E58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152619CB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71B83FD5" w14:textId="4A67D8A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  <w:tr w:rsidR="002F61DB" w:rsidRPr="009745C7" w14:paraId="2C8B0F63" w14:textId="77777777" w:rsidTr="00110C91">
        <w:tc>
          <w:tcPr>
            <w:tcW w:w="1034" w:type="dxa"/>
            <w:tcBorders>
              <w:top w:val="single" w:sz="4" w:space="0" w:color="AEAAAA" w:themeColor="background2" w:themeShade="BF"/>
              <w:bottom w:val="single" w:sz="12" w:space="0" w:color="auto"/>
              <w:right w:val="single" w:sz="8" w:space="0" w:color="auto"/>
            </w:tcBorders>
            <w:vAlign w:val="center"/>
          </w:tcPr>
          <w:p w14:paraId="762CBFC1" w14:textId="0CEF3AB0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FCER1A</w:t>
            </w:r>
          </w:p>
        </w:tc>
        <w:tc>
          <w:tcPr>
            <w:tcW w:w="768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2DC53804" w14:textId="50AB385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554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0202B052" w14:textId="539E6476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1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3C32FC7A" w14:textId="7E80D56F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0</w:t>
            </w:r>
          </w:p>
        </w:tc>
        <w:tc>
          <w:tcPr>
            <w:tcW w:w="4320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0B0CA121" w14:textId="77777777" w:rsidR="002F61DB" w:rsidRPr="009745C7" w:rsidRDefault="002F61DB" w:rsidP="00110C91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7E8E1A12" w14:textId="2F8909F9" w:rsidR="002F61DB" w:rsidRPr="009745C7" w:rsidRDefault="002F61DB" w:rsidP="00110C91">
            <w:pPr>
              <w:rPr>
                <w:rFonts w:cs="Times New Roman"/>
                <w:szCs w:val="16"/>
              </w:rPr>
            </w:pPr>
            <w:r w:rsidRPr="002A0B5A">
              <w:t>TRUE</w:t>
            </w:r>
          </w:p>
        </w:tc>
      </w:tr>
    </w:tbl>
    <w:p w14:paraId="649888F4" w14:textId="77777777" w:rsidR="009745C7" w:rsidRDefault="009745C7"/>
    <w:tbl>
      <w:tblPr>
        <w:tblStyle w:val="diffcolor"/>
        <w:tblW w:w="9556" w:type="dxa"/>
        <w:tblLook w:val="04A0" w:firstRow="1" w:lastRow="0" w:firstColumn="1" w:lastColumn="0" w:noHBand="0" w:noVBand="1"/>
      </w:tblPr>
      <w:tblGrid>
        <w:gridCol w:w="1034"/>
        <w:gridCol w:w="768"/>
        <w:gridCol w:w="554"/>
        <w:gridCol w:w="1440"/>
        <w:gridCol w:w="4176"/>
        <w:gridCol w:w="1584"/>
      </w:tblGrid>
      <w:tr w:rsidR="00187BAF" w:rsidRPr="009745C7" w14:paraId="6D9712FF" w14:textId="77777777" w:rsidTr="00187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0428716" w14:textId="087F8CE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lastRenderedPageBreak/>
              <w:t>Gene name</w:t>
            </w:r>
          </w:p>
        </w:tc>
        <w:tc>
          <w:tcPr>
            <w:tcW w:w="768" w:type="dxa"/>
            <w:tcBorders>
              <w:left w:val="single" w:sz="8" w:space="0" w:color="auto"/>
              <w:right w:val="single" w:sz="4" w:space="0" w:color="AEAAAA" w:themeColor="background2" w:themeShade="BF"/>
            </w:tcBorders>
            <w:vAlign w:val="center"/>
          </w:tcPr>
          <w:p w14:paraId="23453900" w14:textId="204C0FF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mapped</w:t>
            </w:r>
          </w:p>
        </w:tc>
        <w:tc>
          <w:tcPr>
            <w:tcW w:w="554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1A87EF5" w14:textId="210E59F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LCC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81B3B32" w14:textId="3E9E38A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arget of miRNA</w:t>
            </w:r>
          </w:p>
        </w:tc>
        <w:tc>
          <w:tcPr>
            <w:tcW w:w="4176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37BABDDD" w14:textId="56EFB23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Name of miRNA</w:t>
            </w:r>
          </w:p>
        </w:tc>
        <w:tc>
          <w:tcPr>
            <w:tcW w:w="1584" w:type="dxa"/>
            <w:tcBorders>
              <w:left w:val="single" w:sz="4" w:space="0" w:color="AEAAAA" w:themeColor="background2" w:themeShade="BF"/>
            </w:tcBorders>
            <w:vAlign w:val="center"/>
          </w:tcPr>
          <w:p w14:paraId="121292D1" w14:textId="44958CA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Placenta expression</w:t>
            </w:r>
          </w:p>
        </w:tc>
      </w:tr>
      <w:tr w:rsidR="00187BAF" w:rsidRPr="009745C7" w14:paraId="4B522C0D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7C0ADE2" w14:textId="3841A8E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ANK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5DB8AA6" w14:textId="49F87AC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262CA17" w14:textId="5C8B299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42EF8848" w14:textId="61C7650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A4C0746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1BFEF75" w14:textId="397B182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4E8CF33C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A70D2AE" w14:textId="425A77D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2CD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54F1C86" w14:textId="23B5687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7062D2E" w14:textId="0175C83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2FFF1CA" w14:textId="1E8ED32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7FEB8F12" w14:textId="68474B9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31-5p</w:t>
            </w:r>
          </w:p>
        </w:tc>
        <w:tc>
          <w:tcPr>
            <w:tcW w:w="1584" w:type="dxa"/>
            <w:vAlign w:val="center"/>
          </w:tcPr>
          <w:p w14:paraId="0ADCAAB1" w14:textId="122BF60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2B83C80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05C21B6" w14:textId="3B8B1B3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EACAM8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985FF96" w14:textId="629F627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64AAE75F" w14:textId="17927C5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0B7B051A" w14:textId="69B956D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097F64E8" w14:textId="0645879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182-5p</w:t>
            </w:r>
          </w:p>
        </w:tc>
        <w:tc>
          <w:tcPr>
            <w:tcW w:w="1584" w:type="dxa"/>
            <w:vAlign w:val="center"/>
          </w:tcPr>
          <w:p w14:paraId="774EBD11" w14:textId="3470887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1600295F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0F5AFC7" w14:textId="5C3150A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D2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C651E64" w14:textId="6AEFA1F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E4BA58B" w14:textId="0626047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071A765A" w14:textId="7B84DFA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1D3B1EA8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013E335" w14:textId="3385E96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6A9754E2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F3FCF12" w14:textId="3357200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PAX8-AS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DF7B774" w14:textId="30758F8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554" w:type="dxa"/>
            <w:vAlign w:val="center"/>
          </w:tcPr>
          <w:p w14:paraId="5345C391" w14:textId="2911059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66C7734" w14:textId="0D1044E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A25E472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AB9F276" w14:textId="442F291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3857762A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AA04EE6" w14:textId="6048C19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4BPA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2FF9D82" w14:textId="623743A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34A3070" w14:textId="7D2A2A7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7030F29B" w14:textId="55AAF84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0D824D0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F0906D2" w14:textId="1B04BEA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4030857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E5CF4DD" w14:textId="2012B8E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DEFA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F2A8054" w14:textId="094B49A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3C89D947" w14:textId="28559B8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0F614C91" w14:textId="773C80A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2C30D00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FD686ED" w14:textId="6720751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3EECBCA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363CE12" w14:textId="6339A97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PP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6E5418E" w14:textId="3627CC9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410ED8E" w14:textId="2FE1A9A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28763BED" w14:textId="7F3761B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5AE5B6AF" w14:textId="0AAC535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545-5p</w:t>
            </w:r>
          </w:p>
        </w:tc>
        <w:tc>
          <w:tcPr>
            <w:tcW w:w="1584" w:type="dxa"/>
            <w:vAlign w:val="center"/>
          </w:tcPr>
          <w:p w14:paraId="399E2B45" w14:textId="1007054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6B05D3B3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B0CB010" w14:textId="7863581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APOBEC3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0CB520B" w14:textId="1637C45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3175022" w14:textId="747366C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3069DD8D" w14:textId="0A3A330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686542B7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FBD44D2" w14:textId="75C4C53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4B0386C5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99768B2" w14:textId="18CE02B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XCL10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0985972" w14:textId="324A90D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FAC29A8" w14:textId="71A2DBE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AC6D132" w14:textId="0FDAD9F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185449BA" w14:textId="59E81F8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135a-5p</w:t>
            </w:r>
          </w:p>
        </w:tc>
        <w:tc>
          <w:tcPr>
            <w:tcW w:w="1584" w:type="dxa"/>
            <w:vAlign w:val="center"/>
          </w:tcPr>
          <w:p w14:paraId="749D20E2" w14:textId="390F9A7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C21D00F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1561964" w14:textId="26A4FE0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ETV7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F190BC3" w14:textId="22B21AA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3EE50A09" w14:textId="25B43BE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73BEDF12" w14:textId="0E6BB7B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C80B3A4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0788F64" w14:textId="5574697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4300D803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837BC79" w14:textId="6DFE964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VWDE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D462C73" w14:textId="5AD712E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823FDFB" w14:textId="07FD194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17D38DF5" w14:textId="13BFD88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9F9A894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9C4EE8F" w14:textId="41E309D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71FF800F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26BD2CB" w14:textId="3DFE340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ERICH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D827835" w14:textId="5C1FF5F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14A6784" w14:textId="512B1E3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E71F9C3" w14:textId="7E3384B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5877A45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96A6709" w14:textId="19764A2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B2C05D0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1E0BDB3" w14:textId="6A086C1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RNF18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5DA7EC7" w14:textId="6027ED6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3A3E70C9" w14:textId="76CC291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0879965B" w14:textId="1152386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B89D18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138629E" w14:textId="1A4B368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5E7808F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2E7E22A" w14:textId="5277310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LEC12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4DC4AC9" w14:textId="41A0D9E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22DDF95" w14:textId="52D405C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4E71372" w14:textId="2AEF5A9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FE1DEB8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72A1EAC" w14:textId="3B7454B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05B7A012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D3B99C9" w14:textId="78E39B5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LEC12A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2877177" w14:textId="4ECC54A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118939B" w14:textId="0FD7FC3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6E3960C" w14:textId="6BF354E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74002432" w14:textId="710DA92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378a-5p</w:t>
            </w:r>
          </w:p>
        </w:tc>
        <w:tc>
          <w:tcPr>
            <w:tcW w:w="1584" w:type="dxa"/>
            <w:vAlign w:val="center"/>
          </w:tcPr>
          <w:p w14:paraId="44798A33" w14:textId="341EA7F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13DF7ACC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0848856" w14:textId="171E792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PTPRM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76F351E" w14:textId="0719F55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0558CB3" w14:textId="09E65C0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D038FD6" w14:textId="65656CA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CB1D24B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CDD6103" w14:textId="7F073DE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81954D5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F769B41" w14:textId="53DDC57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D177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42F00D5" w14:textId="7DEC5EA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1A3F945E" w14:textId="6FF9493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42B9B57" w14:textId="497AEE0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67F30D21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24B917D" w14:textId="0C0AE9D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71B8A1BD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ED842EC" w14:textId="19B9F91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100B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98C45E1" w14:textId="0E96616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561A308" w14:textId="3A23185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0DB818AA" w14:textId="6F69815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6A96F26B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BDEE9B5" w14:textId="3D94E31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1B9876B9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321B975" w14:textId="13D8D19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17orf97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FD4A9A0" w14:textId="7FED0E0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C7C3D16" w14:textId="443F242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540464A" w14:textId="455A429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DD561C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E158B93" w14:textId="32B92F3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1969994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30F5579" w14:textId="0555FA3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OLR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E4EDAA0" w14:textId="4E6D25F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225F387" w14:textId="4C57271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4FC8638" w14:textId="468452F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56B5D5B4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8D43F8C" w14:textId="5D6F6F8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43DFF101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98E93B1" w14:textId="17163E7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KRT7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DC4A75E" w14:textId="4B66824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C55B895" w14:textId="36A139C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5F971A7F" w14:textId="623292E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42E06955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635AAA3" w14:textId="4939D12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D105843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12D7947" w14:textId="4A1991F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UTS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89237F7" w14:textId="5201B7E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C79C7CA" w14:textId="26F8E67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6F25325" w14:textId="35AE635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96C8637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365A24E" w14:textId="7E268B1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4B423187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716D895" w14:textId="27B4282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LINC0028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27FA896" w14:textId="4574949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554" w:type="dxa"/>
            <w:vAlign w:val="center"/>
          </w:tcPr>
          <w:p w14:paraId="2673883E" w14:textId="24744DF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93E6ED7" w14:textId="1CDF43D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B2F106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79571F9" w14:textId="3C3B2DE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33B82790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572DA3D" w14:textId="455DE99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EML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22B39F6" w14:textId="3ED70F6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F5B9079" w14:textId="5B77FD6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66C24054" w14:textId="2541175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452AD691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77662C7" w14:textId="4D29EE1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46001D68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AD28CCA" w14:textId="5C9F3DF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LINC00189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A6FF42E" w14:textId="64184E1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554" w:type="dxa"/>
            <w:vAlign w:val="center"/>
          </w:tcPr>
          <w:p w14:paraId="73F75788" w14:textId="1378DF1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72E5FFE7" w14:textId="1F1420B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C9738B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068227E" w14:textId="6237193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107BA64A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D74EC43" w14:textId="76D02B6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USP5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99872C5" w14:textId="2B1ECE8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4877E4C1" w14:textId="57E5503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A8F9D40" w14:textId="1343BCB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29071A0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A63C4A4" w14:textId="28AB13F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4FA3E6CB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2A72F22" w14:textId="462ABF8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IFI4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2C82BC8" w14:textId="7101959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4445806" w14:textId="64D4F15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6CF192C7" w14:textId="583B59A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0A98C9C4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2812638" w14:textId="77EBBE6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1199DA2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DD9D947" w14:textId="29F4419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IFI44L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9716957" w14:textId="1A86404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EE2DB56" w14:textId="2B5C197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40055CF1" w14:textId="0749BCE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8CB5634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BB6DBC4" w14:textId="32DFC4A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49A0A8D5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EC128DD" w14:textId="4D87138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IGLEC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3499E65" w14:textId="52040C7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A4E690D" w14:textId="005FDBF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D20E1D4" w14:textId="78869AA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11844E25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BB6A9E6" w14:textId="5EE7BF2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49D30B9C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379C9C6" w14:textId="7B9E06B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EML3P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23E74F6" w14:textId="7874DE3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554" w:type="dxa"/>
            <w:vAlign w:val="center"/>
          </w:tcPr>
          <w:p w14:paraId="1119FEE0" w14:textId="367CE8B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2D53945E" w14:textId="70F8E2D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A6FAE71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9840C27" w14:textId="17231F9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7AA313C5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071388A" w14:textId="397F6A1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AK5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292C9F1" w14:textId="681537A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645A0B26" w14:textId="110549A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6D6AA085" w14:textId="12E75DC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E9D07D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94301A6" w14:textId="5105EB3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39A5BCF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D3A5DEE" w14:textId="6B1D9F3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RSAD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3326CEC" w14:textId="6A71824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60895E11" w14:textId="1F9ED4E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0EAA532" w14:textId="2B5A5AD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14D01BAD" w14:textId="445CABE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182-5p</w:t>
            </w:r>
          </w:p>
        </w:tc>
        <w:tc>
          <w:tcPr>
            <w:tcW w:w="1584" w:type="dxa"/>
            <w:vAlign w:val="center"/>
          </w:tcPr>
          <w:p w14:paraId="0EC26B48" w14:textId="323C5C3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64CFA6BE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63C0E5F2" w14:textId="50A9AD6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IFIT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A425545" w14:textId="186D131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DCE2888" w14:textId="2B8243A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48F5DBF9" w14:textId="3F6B3A6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1B04AEE2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DB5DC43" w14:textId="0FABA91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13AA38E9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D3CADE7" w14:textId="4782382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ERPING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BE83974" w14:textId="69B24DB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46F0FC5E" w14:textId="785B91B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260E8B46" w14:textId="6BF1CA1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1701D034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B9D1137" w14:textId="35E369A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71B48A0F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455F287" w14:textId="7059825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LC12A7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045DB23" w14:textId="34EA067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42F4D376" w14:textId="1105F7C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4561388C" w14:textId="2CFFD8F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DC3352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4DB7217" w14:textId="6E32B09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251F4B5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6215A03" w14:textId="29ACF07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NIPAL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886E29B" w14:textId="6A92B34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9B03305" w14:textId="18F418F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67A21111" w14:textId="676E665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4F75B99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25E2F85" w14:textId="1159E53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6529D677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D25931A" w14:textId="40BA2F6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IFI6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58933FF" w14:textId="41B8D7B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B9C9886" w14:textId="6B38266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2194332F" w14:textId="6426FE1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4D7C5822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64DE3D3" w14:textId="46EF623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1C737893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11571A5" w14:textId="6896F2D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OASL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EB57552" w14:textId="01EE809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1262B557" w14:textId="35C8D97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6FD38978" w14:textId="754B2FD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14DA9A5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B71EBE5" w14:textId="6077A09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51BE94FB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4E564B7" w14:textId="6858144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FD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F5574A2" w14:textId="160E985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4C682E83" w14:textId="48F75CC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3CD3241" w14:textId="54AF455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020DB937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3871F09" w14:textId="6302F40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22AC1139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7664391" w14:textId="035905A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USP18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93AD81C" w14:textId="093A2E8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1817A1E" w14:textId="1817FBF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0F36C9D6" w14:textId="6B29DD1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43E9D0D0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BFC8CA2" w14:textId="4012A0B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48625C03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E1D809D" w14:textId="25ABF6D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IAE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0CDBD6C3" w14:textId="5128E9E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68CAB481" w14:textId="29A1EFF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437BA582" w14:textId="447F1D7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79895499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47F72C3" w14:textId="5B9B009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76FA4052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070A946" w14:textId="6472022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MYOM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D1A8F29" w14:textId="04C8C06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EF30297" w14:textId="248AC28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4BB75969" w14:textId="7A569AD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53EDE30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82BE4ED" w14:textId="677E774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080DCCF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9827D07" w14:textId="79B3BF7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AMD1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1E035D79" w14:textId="7FC5AAD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2259C0A" w14:textId="5D3826A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77DFDE22" w14:textId="4E302DE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6259A887" w14:textId="295D270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122-5p</w:t>
            </w:r>
          </w:p>
        </w:tc>
        <w:tc>
          <w:tcPr>
            <w:tcW w:w="1584" w:type="dxa"/>
            <w:vAlign w:val="center"/>
          </w:tcPr>
          <w:p w14:paraId="24A31C49" w14:textId="75AFB91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3EA9702D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AA3C533" w14:textId="715BCCD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HBS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7D0DA64" w14:textId="69CE441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32571641" w14:textId="2918486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1FD92FB" w14:textId="239D996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07FC7915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BBDE28F" w14:textId="7012573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48DBDA3D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5413B4E" w14:textId="0AA984B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GSTM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28CC15B" w14:textId="245469B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CE2855E" w14:textId="5568958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792341A9" w14:textId="283C51A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589ADA6B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7BA159C" w14:textId="2D153AB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6D2C2075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5502476" w14:textId="2279C65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NT5E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E939596" w14:textId="34BB8F6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EDE89B6" w14:textId="1A78AC3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A55EC60" w14:textId="2274BA3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6D59EFDF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E54256A" w14:textId="731894D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052B3C0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0E6173F" w14:textId="1112D32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OAS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616B7B6" w14:textId="1A3C1B8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0928334" w14:textId="0EF8A3A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FC043AD" w14:textId="73ABB59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DF0F8E6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0895A1D" w14:textId="1D62D70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4AD6721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7FC67C7A" w14:textId="73DFC13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ERC5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CA24935" w14:textId="6A054CF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78DF6C43" w14:textId="6866EA8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2E4949D7" w14:textId="4F4164B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4CA28E8D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343A213" w14:textId="1AC08DA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6DE4399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2B5A279E" w14:textId="68061D3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JUP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CAEAEF1" w14:textId="4D9BF55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147A2586" w14:textId="731FD81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2CFE5495" w14:textId="27B1706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3FF95DF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F255943" w14:textId="5D32D47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A7C74CD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7D3F98F" w14:textId="020EF03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LIPA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A19A689" w14:textId="122347C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0516A978" w14:textId="6E855B2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1700FF3" w14:textId="0D080C4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5320AF53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7F2D906" w14:textId="08CB5FA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3507CE3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399AA1A" w14:textId="7D21401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SIGLEC16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91F61D1" w14:textId="7FA3A11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554" w:type="dxa"/>
            <w:vAlign w:val="center"/>
          </w:tcPr>
          <w:p w14:paraId="03F85583" w14:textId="436701B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68F53A1C" w14:textId="61BA6D2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22C334DE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5CFE351" w14:textId="47FB360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2AF047D4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1D3B781" w14:textId="0B55A7B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PAM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72339BB1" w14:textId="700F7E7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40E8BF40" w14:textId="1D730EB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BFDCE18" w14:textId="620875F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12D85260" w14:textId="79A19B3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424-5p</w:t>
            </w:r>
          </w:p>
        </w:tc>
        <w:tc>
          <w:tcPr>
            <w:tcW w:w="1584" w:type="dxa"/>
            <w:vAlign w:val="center"/>
          </w:tcPr>
          <w:p w14:paraId="0FDCF6AF" w14:textId="47CD09D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6AD4CC8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F0068F4" w14:textId="20003EA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CTSW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2DC749C9" w14:textId="446F43B6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51666222" w14:textId="7B8570C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5FCFA271" w14:textId="4945B14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B97BF10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789A5E0" w14:textId="11AEE93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698090C2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4167564B" w14:textId="7E3545C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ZNF204P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4665995" w14:textId="5CC2037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554" w:type="dxa"/>
            <w:vAlign w:val="center"/>
          </w:tcPr>
          <w:p w14:paraId="558776E7" w14:textId="1A0B939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48E96A96" w14:textId="4929096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3DAAE132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F8E19CC" w14:textId="465990B3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6BB1451D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43E40AA" w14:textId="7511014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AS2R1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3437998" w14:textId="286B3AB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2E9CB322" w14:textId="34B764C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4C90DCF1" w14:textId="7AA2F7C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6C78EF3A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67E7090" w14:textId="59081E9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6597F2AD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AB54CAB" w14:textId="278AD24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ARHGAP42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84AFB95" w14:textId="13B21A4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1FA27D90" w14:textId="32A6F4E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37B7CF82" w14:textId="4A0D227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21A09209" w14:textId="74F0416A" w:rsidR="00187BAF" w:rsidRPr="00187BAF" w:rsidRDefault="00187BAF" w:rsidP="00187BAF">
            <w:pPr>
              <w:rPr>
                <w:rFonts w:cs="Times New Roman"/>
                <w:szCs w:val="16"/>
                <w:lang w:val="es-ES"/>
              </w:rPr>
            </w:pPr>
            <w:r w:rsidRPr="00187BAF">
              <w:rPr>
                <w:lang w:val="es-ES"/>
              </w:rPr>
              <w:t>hsa-miR-545-5p, hsa-miR-144-5p</w:t>
            </w:r>
          </w:p>
        </w:tc>
        <w:tc>
          <w:tcPr>
            <w:tcW w:w="1584" w:type="dxa"/>
            <w:vAlign w:val="center"/>
          </w:tcPr>
          <w:p w14:paraId="280F14A6" w14:textId="400A67F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39F71835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1145D6E7" w14:textId="6A4303E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ZNF8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3F521FA7" w14:textId="27FAD12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4C952B4D" w14:textId="5C376DA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11AAF674" w14:textId="5576BCB7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66BD6C92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BFB123B" w14:textId="4732ADE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06DA8424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57687AA0" w14:textId="7E45F5D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ZNF493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5E353001" w14:textId="5CF6310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397F7513" w14:textId="6BC371E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1440" w:type="dxa"/>
            <w:vAlign w:val="center"/>
          </w:tcPr>
          <w:p w14:paraId="69BB2427" w14:textId="43F5394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vAlign w:val="center"/>
          </w:tcPr>
          <w:p w14:paraId="4B66EC98" w14:textId="31A43A61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545-5p</w:t>
            </w:r>
          </w:p>
        </w:tc>
        <w:tc>
          <w:tcPr>
            <w:tcW w:w="1584" w:type="dxa"/>
            <w:vAlign w:val="center"/>
          </w:tcPr>
          <w:p w14:paraId="468F69CC" w14:textId="04607B4D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1DA08C7E" w14:textId="77777777" w:rsidTr="00187BAF"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080C0211" w14:textId="0466E735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KLRC4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4FB8075D" w14:textId="7AC0928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61FF55AC" w14:textId="48C125D2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B868DFD" w14:textId="34D4C3BB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1401E8F9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8534591" w14:textId="616599A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FALSE</w:t>
            </w:r>
          </w:p>
        </w:tc>
      </w:tr>
      <w:tr w:rsidR="00187BAF" w:rsidRPr="009745C7" w14:paraId="52BDE0EB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right w:val="single" w:sz="8" w:space="0" w:color="auto"/>
            </w:tcBorders>
            <w:vAlign w:val="center"/>
          </w:tcPr>
          <w:p w14:paraId="333A75D2" w14:textId="11C36DEA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MX1</w:t>
            </w:r>
          </w:p>
        </w:tc>
        <w:tc>
          <w:tcPr>
            <w:tcW w:w="768" w:type="dxa"/>
            <w:tcBorders>
              <w:left w:val="single" w:sz="8" w:space="0" w:color="auto"/>
            </w:tcBorders>
            <w:vAlign w:val="center"/>
          </w:tcPr>
          <w:p w14:paraId="64C6CE08" w14:textId="115C54DF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vAlign w:val="center"/>
          </w:tcPr>
          <w:p w14:paraId="39DAF374" w14:textId="1E309E98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vAlign w:val="center"/>
          </w:tcPr>
          <w:p w14:paraId="1FBA8E39" w14:textId="4A40EDC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0</w:t>
            </w:r>
          </w:p>
        </w:tc>
        <w:tc>
          <w:tcPr>
            <w:tcW w:w="4176" w:type="dxa"/>
            <w:vAlign w:val="center"/>
          </w:tcPr>
          <w:p w14:paraId="52EED575" w14:textId="77777777" w:rsidR="00187BAF" w:rsidRPr="009745C7" w:rsidRDefault="00187BAF" w:rsidP="00187BAF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F7FBE8D" w14:textId="37EFE7B4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71223FA3" w14:textId="77777777" w:rsidTr="00187BAF">
        <w:tc>
          <w:tcPr>
            <w:tcW w:w="1034" w:type="dxa"/>
            <w:tcBorders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596A6BF7" w14:textId="0998C58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LRRN3</w:t>
            </w:r>
          </w:p>
        </w:tc>
        <w:tc>
          <w:tcPr>
            <w:tcW w:w="768" w:type="dxa"/>
            <w:tcBorders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62BCBF57" w14:textId="44DD8290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55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7E0559EC" w14:textId="00E6979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1440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2E57B376" w14:textId="29526E6C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1</w:t>
            </w:r>
          </w:p>
        </w:tc>
        <w:tc>
          <w:tcPr>
            <w:tcW w:w="4176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758C921A" w14:textId="5A62F4A9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hsa-miR-424-5p</w:t>
            </w:r>
          </w:p>
        </w:tc>
        <w:tc>
          <w:tcPr>
            <w:tcW w:w="158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2CCDE04A" w14:textId="2150CB0E" w:rsidR="00187BAF" w:rsidRPr="009745C7" w:rsidRDefault="00187BAF" w:rsidP="00187BAF">
            <w:pPr>
              <w:rPr>
                <w:rFonts w:cs="Times New Roman"/>
                <w:szCs w:val="16"/>
              </w:rPr>
            </w:pPr>
            <w:r w:rsidRPr="00EA14D5">
              <w:t>TRUE</w:t>
            </w:r>
          </w:p>
        </w:tc>
      </w:tr>
      <w:tr w:rsidR="00187BAF" w:rsidRPr="009745C7" w14:paraId="23826BAA" w14:textId="77777777" w:rsidTr="00187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34" w:type="dxa"/>
            <w:tcBorders>
              <w:top w:val="single" w:sz="4" w:space="0" w:color="AEAAAA" w:themeColor="background2" w:themeShade="BF"/>
              <w:bottom w:val="single" w:sz="12" w:space="0" w:color="auto"/>
              <w:right w:val="single" w:sz="8" w:space="0" w:color="auto"/>
            </w:tcBorders>
            <w:vAlign w:val="center"/>
          </w:tcPr>
          <w:p w14:paraId="0D200141" w14:textId="12A94350" w:rsidR="00187BAF" w:rsidRPr="00EA14D5" w:rsidRDefault="00187BAF" w:rsidP="00187BAF">
            <w:r>
              <w:t>GSTM2</w:t>
            </w:r>
          </w:p>
        </w:tc>
        <w:tc>
          <w:tcPr>
            <w:tcW w:w="768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1FDCC34D" w14:textId="028809CA" w:rsidR="00187BAF" w:rsidRPr="00EA14D5" w:rsidRDefault="00187BAF" w:rsidP="00187BAF">
            <w:r>
              <w:t>1</w:t>
            </w:r>
          </w:p>
        </w:tc>
        <w:tc>
          <w:tcPr>
            <w:tcW w:w="554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733D2CA6" w14:textId="37EC46ED" w:rsidR="00187BAF" w:rsidRPr="00EA14D5" w:rsidRDefault="00187BAF" w:rsidP="00187BAF">
            <w:r>
              <w:t>1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0CE6C7AE" w14:textId="7E69C2F2" w:rsidR="00187BAF" w:rsidRPr="00EA14D5" w:rsidRDefault="00187BAF" w:rsidP="00187BAF">
            <w:r>
              <w:t>0</w:t>
            </w:r>
          </w:p>
        </w:tc>
        <w:tc>
          <w:tcPr>
            <w:tcW w:w="4176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0C871CEE" w14:textId="77777777" w:rsidR="00187BAF" w:rsidRPr="00EA14D5" w:rsidRDefault="00187BAF" w:rsidP="00187BAF"/>
        </w:tc>
        <w:tc>
          <w:tcPr>
            <w:tcW w:w="1584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366D8B36" w14:textId="143678FE" w:rsidR="00187BAF" w:rsidRPr="00EA14D5" w:rsidRDefault="00187BAF" w:rsidP="00187BAF">
            <w:r>
              <w:t>TRUE</w:t>
            </w:r>
          </w:p>
        </w:tc>
      </w:tr>
    </w:tbl>
    <w:p w14:paraId="1FAF3435" w14:textId="77777777" w:rsidR="009745C7" w:rsidRDefault="009745C7"/>
    <w:tbl>
      <w:tblPr>
        <w:tblStyle w:val="diffcolor"/>
        <w:tblW w:w="0" w:type="auto"/>
        <w:tblLook w:val="04A0" w:firstRow="1" w:lastRow="0" w:firstColumn="1" w:lastColumn="0" w:noHBand="0" w:noVBand="1"/>
      </w:tblPr>
      <w:tblGrid>
        <w:gridCol w:w="1123"/>
        <w:gridCol w:w="768"/>
        <w:gridCol w:w="554"/>
        <w:gridCol w:w="1152"/>
        <w:gridCol w:w="4608"/>
        <w:gridCol w:w="1117"/>
      </w:tblGrid>
      <w:tr w:rsidR="007C4BD7" w:rsidRPr="009745C7" w14:paraId="17AD3F99" w14:textId="77777777" w:rsidTr="00020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FAB9603" w14:textId="6D39CEB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lastRenderedPageBreak/>
              <w:t>Gene name</w:t>
            </w:r>
          </w:p>
        </w:tc>
        <w:tc>
          <w:tcPr>
            <w:tcW w:w="643" w:type="dxa"/>
            <w:tcBorders>
              <w:left w:val="single" w:sz="8" w:space="0" w:color="auto"/>
              <w:right w:val="single" w:sz="4" w:space="0" w:color="AEAAAA" w:themeColor="background2" w:themeShade="BF"/>
            </w:tcBorders>
            <w:vAlign w:val="center"/>
          </w:tcPr>
          <w:p w14:paraId="64A6C5D5" w14:textId="5DBB149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mapped</w:t>
            </w:r>
          </w:p>
        </w:tc>
        <w:tc>
          <w:tcPr>
            <w:tcW w:w="455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D0066ED" w14:textId="6D110EC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LCC</w:t>
            </w:r>
          </w:p>
        </w:tc>
        <w:tc>
          <w:tcPr>
            <w:tcW w:w="1152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4379772D" w14:textId="427033F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arget of miRNA</w:t>
            </w:r>
          </w:p>
        </w:tc>
        <w:tc>
          <w:tcPr>
            <w:tcW w:w="4608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25DDD48A" w14:textId="6587798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Name of miRNA</w:t>
            </w:r>
          </w:p>
        </w:tc>
        <w:tc>
          <w:tcPr>
            <w:tcW w:w="1117" w:type="dxa"/>
            <w:tcBorders>
              <w:left w:val="single" w:sz="4" w:space="0" w:color="AEAAAA" w:themeColor="background2" w:themeShade="BF"/>
            </w:tcBorders>
            <w:vAlign w:val="center"/>
          </w:tcPr>
          <w:p w14:paraId="4A2F67C8" w14:textId="194D28B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Placenta expression</w:t>
            </w:r>
          </w:p>
        </w:tc>
      </w:tr>
      <w:tr w:rsidR="007C4BD7" w:rsidRPr="009745C7" w14:paraId="13F82B0B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C6D7F2F" w14:textId="4020196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OXB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FB52D87" w14:textId="2A7B2FE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4A06CD6" w14:textId="52E88BB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97C0A96" w14:textId="3E443E6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6AEE2D9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E418E2D" w14:textId="5B19B56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0AFA6894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3297FE8B" w14:textId="04500F2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MLLT4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C0CE128" w14:textId="0E62E90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5267A05" w14:textId="03923D1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023FE64" w14:textId="1C3E276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4FE2FD5F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21F0472" w14:textId="177B171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3C812A36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38A9D1A" w14:textId="6831209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GZMH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7B9D626" w14:textId="3FBD631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F593243" w14:textId="5F8FD98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4BEA38F6" w14:textId="2C97E36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739822AF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E77944D" w14:textId="59FBF9C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45C73F02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23D2419" w14:textId="32AB125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NMRK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E9E9BB0" w14:textId="67EAE6B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5C78926" w14:textId="39A2289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32E56B52" w14:textId="1CFCEDF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652ED93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670F080" w14:textId="2E42224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42C88ABD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7C907C5" w14:textId="3A28E55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DHRS1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63BD474" w14:textId="4DF215C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0522F5A" w14:textId="5B39C2A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6BEF2E90" w14:textId="51EDD20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51DA4439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D7814F3" w14:textId="2B9ED0A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56893E2D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27F540C" w14:textId="06B6568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DOCK4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9C80C9B" w14:textId="1C23438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A984B48" w14:textId="0FE35A6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F8CF31B" w14:textId="200F132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7D572680" w14:textId="7D5DB54C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182-5p, hsa-miR-365a-3p</w:t>
            </w:r>
          </w:p>
        </w:tc>
        <w:tc>
          <w:tcPr>
            <w:tcW w:w="1117" w:type="dxa"/>
            <w:vAlign w:val="center"/>
          </w:tcPr>
          <w:p w14:paraId="136CF896" w14:textId="0F011C6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056C32C0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A231A37" w14:textId="38AC1FC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RPL35A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5FB18FF6" w14:textId="3E4C904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39ECC45B" w14:textId="1A48C6D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4B35B7CA" w14:textId="7501236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66D8AD54" w14:textId="47B75B6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135a-5p</w:t>
            </w:r>
          </w:p>
        </w:tc>
        <w:tc>
          <w:tcPr>
            <w:tcW w:w="1117" w:type="dxa"/>
            <w:vAlign w:val="center"/>
          </w:tcPr>
          <w:p w14:paraId="217E4D67" w14:textId="603AD23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359727BD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2E3AA6C" w14:textId="4BA05B1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LA-DPB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30DAD54" w14:textId="61D3F8B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EBF3CEB" w14:textId="1BF88EF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5990CF33" w14:textId="2992874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369AA7A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7BDC0B8" w14:textId="755D9DC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5F1A7216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2DC4FC9" w14:textId="237B422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IL23R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58ED887E" w14:textId="4AA577B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B9A25A4" w14:textId="48EE34A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53A2C338" w14:textId="75675CC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6280F7D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9E70793" w14:textId="195E7A1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288F4A63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14978E1C" w14:textId="587F52E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MYEF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5339307" w14:textId="279CFDE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769C38A0" w14:textId="4CC55C6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62353E18" w14:textId="4A770BA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2F9C152F" w14:textId="5406C18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135a-5p</w:t>
            </w:r>
          </w:p>
        </w:tc>
        <w:tc>
          <w:tcPr>
            <w:tcW w:w="1117" w:type="dxa"/>
            <w:vAlign w:val="center"/>
          </w:tcPr>
          <w:p w14:paraId="11E56639" w14:textId="223B83A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B3BB81B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1C257BDA" w14:textId="60358FA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SMDT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50D2366" w14:textId="01D5D80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4413EBA7" w14:textId="03CD923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4B443936" w14:textId="006FCDC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1353BAC4" w14:textId="5C365526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424-5p, hsa-miR-144-5p</w:t>
            </w:r>
          </w:p>
        </w:tc>
        <w:tc>
          <w:tcPr>
            <w:tcW w:w="1117" w:type="dxa"/>
            <w:vAlign w:val="center"/>
          </w:tcPr>
          <w:p w14:paraId="0E30A522" w14:textId="2B6D8C2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2A6CB8D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3D12CAD6" w14:textId="24A630B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ARAP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4FC444B" w14:textId="16A7F56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CD4AED7" w14:textId="447E8C9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76442D6B" w14:textId="45E3853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308F4E5E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4BE4697" w14:textId="4479A5E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2F9E6EEC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3DB98A5" w14:textId="09DF825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EPSTI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A7BC32A" w14:textId="5E98062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38FAF834" w14:textId="0930784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0F10A37B" w14:textId="2384316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0C5C6F31" w14:textId="21676FC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378a-5p</w:t>
            </w:r>
          </w:p>
        </w:tc>
        <w:tc>
          <w:tcPr>
            <w:tcW w:w="1117" w:type="dxa"/>
            <w:vAlign w:val="center"/>
          </w:tcPr>
          <w:p w14:paraId="5122658B" w14:textId="1837930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5B6E0D7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C121D03" w14:textId="270FA7A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ACKR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DEFEEA9" w14:textId="1E9F185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48A37288" w14:textId="5875B2A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416D9A88" w14:textId="36544DF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4CE260E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396A7FA" w14:textId="5B40FD7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57690B0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3DC425E" w14:textId="674973A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DSC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53EAD4B5" w14:textId="07E7E12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72EF054F" w14:textId="65B59A8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56AB9492" w14:textId="02F6864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0F6F7C09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42F61453" w14:textId="468981E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6514ACB1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099964A" w14:textId="2449FC7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ANK3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7F277384" w14:textId="45669DB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787789B" w14:textId="0CBD82C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32A8A48" w14:textId="5D4F959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6207B9EE" w14:textId="512B8924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182-5p, hsa-miR-365a-3p, hsa-miR-135a-5p</w:t>
            </w:r>
          </w:p>
        </w:tc>
        <w:tc>
          <w:tcPr>
            <w:tcW w:w="1117" w:type="dxa"/>
            <w:vAlign w:val="center"/>
          </w:tcPr>
          <w:p w14:paraId="5D74CE21" w14:textId="0E39138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6472D1CB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531E0EF" w14:textId="3EAE052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LGALS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58F1A79" w14:textId="350828A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DF77225" w14:textId="150C115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38E2B548" w14:textId="0B030B4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C515BB4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837EC59" w14:textId="0ED5861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AB71BD2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3E7532E" w14:textId="30867A5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NPCDR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7C6EDDE7" w14:textId="320F84B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55" w:type="dxa"/>
            <w:vAlign w:val="center"/>
          </w:tcPr>
          <w:p w14:paraId="4443F116" w14:textId="1862392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7D84B0BB" w14:textId="0B37E95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67CEAAB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143A252" w14:textId="7AFE487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5D118F6B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DB3470A" w14:textId="0830375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SERPINB9P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1B93F4C" w14:textId="3CC69F4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55" w:type="dxa"/>
            <w:vAlign w:val="center"/>
          </w:tcPr>
          <w:p w14:paraId="7ABE1954" w14:textId="2AD8340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69DE99BC" w14:textId="4350482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1BBCA2A2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2EB7D275" w14:textId="79ED040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0D885CB7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5B7EF90" w14:textId="14C0E7D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DNM3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7C6E2C2B" w14:textId="478B3F2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9A16B0E" w14:textId="4403AF4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094AE43" w14:textId="5C67783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52EE0054" w14:textId="087C2F9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29a-5p</w:t>
            </w:r>
          </w:p>
        </w:tc>
        <w:tc>
          <w:tcPr>
            <w:tcW w:w="1117" w:type="dxa"/>
            <w:vAlign w:val="center"/>
          </w:tcPr>
          <w:p w14:paraId="0F8F7501" w14:textId="1F39E07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392FDD45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359988B" w14:textId="0A64E25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PBX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5F3DF1F3" w14:textId="5B4BE46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677CEDE" w14:textId="0986BB4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D480174" w14:textId="10CB8DE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6E6C7AB5" w14:textId="6C0F9B1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135a-5p</w:t>
            </w:r>
          </w:p>
        </w:tc>
        <w:tc>
          <w:tcPr>
            <w:tcW w:w="1117" w:type="dxa"/>
            <w:vAlign w:val="center"/>
          </w:tcPr>
          <w:p w14:paraId="52AC5B1A" w14:textId="2DBE198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4BE77041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7C487E53" w14:textId="70E604D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CD8A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4232354" w14:textId="435594A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30EF3A7" w14:textId="4534F35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7FA638F6" w14:textId="1B67D8D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6E439C4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C88EC8C" w14:textId="79F6D5E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892CD63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8CA4CB3" w14:textId="0D79977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NOD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53ED35C2" w14:textId="0CB3F30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4E343F4C" w14:textId="6E7EAAE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456D2F0F" w14:textId="0C705B6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08B3343C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DE796D8" w14:textId="4D70654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41978F47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2DE1E8A" w14:textId="6BE91D5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KIAA1324L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2E466A3A" w14:textId="6918862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E660198" w14:textId="6CE03CE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0A580BD9" w14:textId="718D012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ECB3F53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6493589" w14:textId="4971CE4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3163396A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E606DB5" w14:textId="2E03013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MFSD9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45DAD92" w14:textId="44524DC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8D87469" w14:textId="247ED15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42F6A6BA" w14:textId="3031CEB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0B670B76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0B2F51D6" w14:textId="01D45A1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3D792C6F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69E539A" w14:textId="4A8FDCE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KIR2DS5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2FA0859" w14:textId="0C1A292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D1F0A2A" w14:textId="62AA174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7AD599D6" w14:textId="324C1BF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F7BA9DD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6307EB0" w14:textId="2CDABC4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472376BD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CAA79F6" w14:textId="5E7519C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AHI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315B1D3" w14:textId="4D6AAD0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253D560" w14:textId="107DA9B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752DA906" w14:textId="3FE36FD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73BA539F" w14:textId="13479AE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1244</w:t>
            </w:r>
          </w:p>
        </w:tc>
        <w:tc>
          <w:tcPr>
            <w:tcW w:w="1117" w:type="dxa"/>
            <w:vAlign w:val="center"/>
          </w:tcPr>
          <w:p w14:paraId="4E26F21F" w14:textId="3D0F329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316BC28B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368F0495" w14:textId="0B13AE8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ISG15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27AF8C64" w14:textId="0D1C5B2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4A99E04" w14:textId="13E27BC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4A1FB015" w14:textId="72B458F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3CB2EB0C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6F007E6" w14:textId="0BC6C2D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6B9EDA84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E132CFC" w14:textId="632E9A4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GFBR3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0B174E6" w14:textId="0DE1C1F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2DE5B9F" w14:textId="28DB7D6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276DA1DA" w14:textId="076662E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33E6FFCA" w14:textId="7DED489A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182-5p, hsa-miR-424-5p</w:t>
            </w:r>
          </w:p>
        </w:tc>
        <w:tc>
          <w:tcPr>
            <w:tcW w:w="1117" w:type="dxa"/>
            <w:vAlign w:val="center"/>
          </w:tcPr>
          <w:p w14:paraId="3FEFBFD3" w14:textId="1307327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9544B64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831E420" w14:textId="1628805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IL18RAP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D09884D" w14:textId="2ACF388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31BEC24C" w14:textId="6AB981F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7E30ACA8" w14:textId="69BBCD8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C5C9B13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7B5ED0F" w14:textId="64C883F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809ED07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1DD0761" w14:textId="7B7C79D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PGD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2770FC17" w14:textId="715B33C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3483CEC1" w14:textId="52DD365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F9F9822" w14:textId="0B79E57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689C17E8" w14:textId="5E64115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31-5p</w:t>
            </w:r>
          </w:p>
        </w:tc>
        <w:tc>
          <w:tcPr>
            <w:tcW w:w="1117" w:type="dxa"/>
            <w:vAlign w:val="center"/>
          </w:tcPr>
          <w:p w14:paraId="474E0B07" w14:textId="3FFA290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63570E4F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FD6E515" w14:textId="7B048CA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RG1B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21F31AC" w14:textId="78954C8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1C13B33" w14:textId="12A5606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6D08D158" w14:textId="6D706AB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06540831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0CAE8EF" w14:textId="0CBBE99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158CCBFB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1DCCE5B6" w14:textId="1FFE302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SERPINE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58953801" w14:textId="75896B1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F9263BD" w14:textId="33DED41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5E0940A5" w14:textId="067B0B6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2401E4DE" w14:textId="3971968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1244</w:t>
            </w:r>
          </w:p>
        </w:tc>
        <w:tc>
          <w:tcPr>
            <w:tcW w:w="1117" w:type="dxa"/>
            <w:vAlign w:val="center"/>
          </w:tcPr>
          <w:p w14:paraId="77B5D3D7" w14:textId="55A9B68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3B3059E1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57A0CD0" w14:textId="6ACB426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JAK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64A5CFB" w14:textId="12C098C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DDDE5B9" w14:textId="01B1FF4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4C2AA32" w14:textId="249A4F3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2B081EA6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18CA204" w14:textId="4EDD81F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05EB3500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8F4F244" w14:textId="22D0C0A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MEM204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77FEF942" w14:textId="3D7C405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BAD6206" w14:textId="62BCB90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15963C33" w14:textId="7D13D5B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3F9036F6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A994B51" w14:textId="7CFB2EA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02E49572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B5CFAEC" w14:textId="4B391CF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SPATA20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2912F2DF" w14:textId="69195CB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6FC2542" w14:textId="0D07A82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222E436C" w14:textId="79CAFD2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3DD5608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D3A5BE8" w14:textId="7B5E3C8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A2AA466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1645F8CE" w14:textId="6944B0A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KLRF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566A7C5" w14:textId="0B38E32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E3EEC23" w14:textId="206E769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6EF5BDB3" w14:textId="48C8D75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647B64B3" w14:textId="5BF95BC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182-5p</w:t>
            </w:r>
          </w:p>
        </w:tc>
        <w:tc>
          <w:tcPr>
            <w:tcW w:w="1117" w:type="dxa"/>
            <w:vAlign w:val="center"/>
          </w:tcPr>
          <w:p w14:paraId="6CD31DC9" w14:textId="0842A5D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1B2060EA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0F1CAF9" w14:textId="7FE17DC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CMPK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7049E47" w14:textId="08A21BA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3738F23E" w14:textId="4E0A79C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EB2164F" w14:textId="02EDB68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310E89C0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5C7554E" w14:textId="74805BF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34CB3081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432A0BD" w14:textId="7B5412E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LIPC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54D412F" w14:textId="63661D7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FCA8FB3" w14:textId="5F85D15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78F7A7E1" w14:textId="2BBE139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4FF06B7B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5583A8E" w14:textId="3603294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4C124D3C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7210934F" w14:textId="325462D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CCDC146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0F044B9" w14:textId="6A5F985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C892CF9" w14:textId="7064D03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558F1609" w14:textId="6695DE0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D4D4AD8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493D3475" w14:textId="1E735DA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F6816EA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7529E3BD" w14:textId="4ADBADF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ASPM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312CDE8" w14:textId="68AE040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3722E0C" w14:textId="76DE0AF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2E5D6A5C" w14:textId="3F58627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50C629C2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D3CC540" w14:textId="3CC5CE3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11E9A4CF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7441A13" w14:textId="0B83DD4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NPRL3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AA92989" w14:textId="5CCDD95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76AB566A" w14:textId="6016EC6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261F250F" w14:textId="6A787F3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13DD705E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12C774D" w14:textId="2BB6341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7026E52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B6458E3" w14:textId="07F9CDB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GZMK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3B2E570" w14:textId="1554EFF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118E5E2" w14:textId="7687C44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337F408" w14:textId="5182C6C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499A415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53896E9" w14:textId="2111274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0760DBF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534EF510" w14:textId="2A1D686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KLRG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71C4646" w14:textId="4539F59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32C0AEA4" w14:textId="5B8F0C4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24F8A0CC" w14:textId="19D6CDA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713D7611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DE760B6" w14:textId="609C023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485F116E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1BFA13E2" w14:textId="5C0DD89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M160A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3D9811E" w14:textId="1A39EB5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A3B48B2" w14:textId="3B058EE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3F60A49D" w14:textId="5F4896F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7997ED9A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4833397" w14:textId="7ED3D05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656426B4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22C802E" w14:textId="1EECF20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SRXN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03E28AD" w14:textId="030CB3A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BAB1EA8" w14:textId="1954FCB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1EC41182" w14:textId="6C6FB34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62E062E5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53ECDA5" w14:textId="143E720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6A46A934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E2DB995" w14:textId="3AA872E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MEM252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B355C13" w14:textId="6B4C8F8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91A21AA" w14:textId="732C4F0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5A8A4BA6" w14:textId="05E0463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068517CB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AEE7D38" w14:textId="07F265E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450775F7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33D62441" w14:textId="793C120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MYBL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939AED3" w14:textId="108D735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74F4ACFD" w14:textId="1D8E726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699D6C08" w14:textId="7CC789D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57464E24" w14:textId="0DFF242B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34a-3p, hsa-miR-424-5p</w:t>
            </w:r>
          </w:p>
        </w:tc>
        <w:tc>
          <w:tcPr>
            <w:tcW w:w="1117" w:type="dxa"/>
            <w:vAlign w:val="center"/>
          </w:tcPr>
          <w:p w14:paraId="3F308FBF" w14:textId="101B483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52E7C42B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A456DEE" w14:textId="01AEEBA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DNAJC6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4971E32" w14:textId="2E92646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46E6318" w14:textId="41232A0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69DC5E04" w14:textId="7D1102A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460FB88A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64274DFD" w14:textId="109F708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5141C88B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05D769F" w14:textId="4FAD876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CST7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C9C72CD" w14:textId="4F30140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8ECEF6C" w14:textId="027DC87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4A9F0FB" w14:textId="2E80F26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568E927E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696C64A" w14:textId="23DFF31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0B729859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3B75728" w14:textId="617EC25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IGIT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B97917F" w14:textId="56F2EB9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50B56132" w14:textId="40449AC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595E8D82" w14:textId="22F1BFF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1B67A5F8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256EA97" w14:textId="2F5E6F7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2B6796A2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64B3A9D" w14:textId="54E761C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CD8B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4F148049" w14:textId="4B9DF91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08A55E5" w14:textId="0668AD6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60E292E" w14:textId="78D068E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584E8E45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8B4CE9F" w14:textId="6E548F9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523671BA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00A9BC5" w14:textId="3D15D73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PRF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7206A303" w14:textId="09ED615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3A8B11D" w14:textId="72BB5D8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799F654C" w14:textId="1900F77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72FE048D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16017D73" w14:textId="552252D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7F32399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DB5DB51" w14:textId="20D0EE4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PLCB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4AB77BD" w14:textId="0A52E4E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11D41D0" w14:textId="29243F1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2A728C39" w14:textId="6E95590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077A4160" w14:textId="72845AAB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1244, hsa-miR-135a-5p</w:t>
            </w:r>
          </w:p>
        </w:tc>
        <w:tc>
          <w:tcPr>
            <w:tcW w:w="1117" w:type="dxa"/>
            <w:vAlign w:val="center"/>
          </w:tcPr>
          <w:p w14:paraId="782AAB1B" w14:textId="5A97541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5098C244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5A95090" w14:textId="7A8308C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RPS27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2B84960E" w14:textId="0FF5444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187D6696" w14:textId="4F499E2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1DD5579E" w14:textId="56442A4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1C8F1B0C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390D5C3F" w14:textId="101610C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654896D2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0F617B54" w14:textId="398D695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GPR56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29C50A14" w14:textId="0110304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7205C76" w14:textId="6518508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7F87E15F" w14:textId="70D560B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1ADDF6CB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50519832" w14:textId="44EC61D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6569A45C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CCEDC45" w14:textId="3B7142D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RNF144B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16E4FEB6" w14:textId="031E7A51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6A0C5612" w14:textId="4347361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764ED517" w14:textId="1DF2E0D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4951CA6B" w14:textId="09A81902" w:rsidR="007C4BD7" w:rsidRPr="007C4BD7" w:rsidRDefault="007C4BD7" w:rsidP="0002065B">
            <w:pPr>
              <w:rPr>
                <w:rFonts w:cs="Times New Roman"/>
                <w:szCs w:val="16"/>
                <w:lang w:val="es-ES"/>
              </w:rPr>
            </w:pPr>
            <w:r w:rsidRPr="007C4BD7">
              <w:rPr>
                <w:lang w:val="es-ES"/>
              </w:rPr>
              <w:t>hsa-miR-182-5p, hsa-miR-424-5p, hsa-miR-31-5p, hsa-miR-144-5p</w:t>
            </w:r>
          </w:p>
        </w:tc>
        <w:tc>
          <w:tcPr>
            <w:tcW w:w="1117" w:type="dxa"/>
            <w:vAlign w:val="center"/>
          </w:tcPr>
          <w:p w14:paraId="61CF3679" w14:textId="10D41C1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2BB1FD4D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0D3468C" w14:textId="3446B1A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EPHB4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4463CA1" w14:textId="171AA4A5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7590C92C" w14:textId="742B184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4E829146" w14:textId="344EF01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020C00AD" w14:textId="535DD19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424-5p</w:t>
            </w:r>
          </w:p>
        </w:tc>
        <w:tc>
          <w:tcPr>
            <w:tcW w:w="1117" w:type="dxa"/>
            <w:vAlign w:val="center"/>
          </w:tcPr>
          <w:p w14:paraId="2182A2F3" w14:textId="513F4867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0E87AF7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664F4637" w14:textId="03C9857E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ABCG1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0A45A49E" w14:textId="6512DFBA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2CC905CF" w14:textId="201DE22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6F0A9D2" w14:textId="357A98A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4608" w:type="dxa"/>
            <w:vAlign w:val="center"/>
          </w:tcPr>
          <w:p w14:paraId="49AFAC0A" w14:textId="77777777" w:rsidR="007C4BD7" w:rsidRPr="009745C7" w:rsidRDefault="007C4BD7" w:rsidP="0002065B">
            <w:pPr>
              <w:rPr>
                <w:rFonts w:cs="Times New Roman"/>
                <w:szCs w:val="16"/>
              </w:rPr>
            </w:pPr>
          </w:p>
        </w:tc>
        <w:tc>
          <w:tcPr>
            <w:tcW w:w="1117" w:type="dxa"/>
            <w:vAlign w:val="center"/>
          </w:tcPr>
          <w:p w14:paraId="7367D1CC" w14:textId="3B3E7936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163A247E" w14:textId="77777777" w:rsidTr="0002065B"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21C23950" w14:textId="66BCD7D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M169A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331D74F9" w14:textId="75B16164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0C1D562B" w14:textId="30F2370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0</w:t>
            </w:r>
          </w:p>
        </w:tc>
        <w:tc>
          <w:tcPr>
            <w:tcW w:w="1152" w:type="dxa"/>
            <w:vAlign w:val="center"/>
          </w:tcPr>
          <w:p w14:paraId="5C7F5DB3" w14:textId="57370C7F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1D3A9111" w14:textId="75E73A0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642a-5p</w:t>
            </w:r>
          </w:p>
        </w:tc>
        <w:tc>
          <w:tcPr>
            <w:tcW w:w="1117" w:type="dxa"/>
            <w:vAlign w:val="center"/>
          </w:tcPr>
          <w:p w14:paraId="6ADC085F" w14:textId="42A9185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675AA2A5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right w:val="single" w:sz="8" w:space="0" w:color="auto"/>
            </w:tcBorders>
            <w:vAlign w:val="center"/>
          </w:tcPr>
          <w:p w14:paraId="4F96B28A" w14:textId="6C17DC08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LY6E</w:t>
            </w:r>
          </w:p>
        </w:tc>
        <w:tc>
          <w:tcPr>
            <w:tcW w:w="643" w:type="dxa"/>
            <w:tcBorders>
              <w:left w:val="single" w:sz="8" w:space="0" w:color="auto"/>
            </w:tcBorders>
            <w:vAlign w:val="center"/>
          </w:tcPr>
          <w:p w14:paraId="634C3DE2" w14:textId="6A61069B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vAlign w:val="center"/>
          </w:tcPr>
          <w:p w14:paraId="7EEEFA90" w14:textId="2747512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vAlign w:val="center"/>
          </w:tcPr>
          <w:p w14:paraId="310F62FF" w14:textId="7600639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vAlign w:val="center"/>
          </w:tcPr>
          <w:p w14:paraId="36558DB4" w14:textId="07FA44D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424-5p</w:t>
            </w:r>
          </w:p>
        </w:tc>
        <w:tc>
          <w:tcPr>
            <w:tcW w:w="1117" w:type="dxa"/>
            <w:vAlign w:val="center"/>
          </w:tcPr>
          <w:p w14:paraId="0B2A0DA8" w14:textId="272FDEF9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FALSE</w:t>
            </w:r>
          </w:p>
        </w:tc>
      </w:tr>
      <w:tr w:rsidR="007C4BD7" w:rsidRPr="009745C7" w14:paraId="28CEEC2C" w14:textId="77777777" w:rsidTr="0002065B">
        <w:tc>
          <w:tcPr>
            <w:tcW w:w="927" w:type="dxa"/>
            <w:tcBorders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1B1E9220" w14:textId="7289BB63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XCL1</w:t>
            </w:r>
          </w:p>
        </w:tc>
        <w:tc>
          <w:tcPr>
            <w:tcW w:w="643" w:type="dxa"/>
            <w:tcBorders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7ED8849A" w14:textId="28E6C95D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55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536403E0" w14:textId="38C7CD2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1152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3EF59300" w14:textId="64152462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1</w:t>
            </w:r>
          </w:p>
        </w:tc>
        <w:tc>
          <w:tcPr>
            <w:tcW w:w="4608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6E152CAE" w14:textId="1A21A2B0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hsa-miR-885-5p</w:t>
            </w:r>
          </w:p>
        </w:tc>
        <w:tc>
          <w:tcPr>
            <w:tcW w:w="1117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3D600C91" w14:textId="176B00AC" w:rsidR="007C4BD7" w:rsidRPr="009745C7" w:rsidRDefault="007C4BD7" w:rsidP="0002065B">
            <w:pPr>
              <w:rPr>
                <w:rFonts w:cs="Times New Roman"/>
                <w:szCs w:val="16"/>
              </w:rPr>
            </w:pPr>
            <w:r w:rsidRPr="007066BE">
              <w:t>TRUE</w:t>
            </w:r>
          </w:p>
        </w:tc>
      </w:tr>
      <w:tr w:rsidR="007C4BD7" w:rsidRPr="009745C7" w14:paraId="70917EAE" w14:textId="77777777" w:rsidTr="00020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27" w:type="dxa"/>
            <w:tcBorders>
              <w:top w:val="single" w:sz="4" w:space="0" w:color="AEAAAA" w:themeColor="background2" w:themeShade="BF"/>
              <w:bottom w:val="single" w:sz="12" w:space="0" w:color="auto"/>
              <w:right w:val="single" w:sz="8" w:space="0" w:color="auto"/>
            </w:tcBorders>
            <w:vAlign w:val="center"/>
          </w:tcPr>
          <w:p w14:paraId="5BF7A513" w14:textId="3370200C" w:rsidR="007C4BD7" w:rsidRPr="007066BE" w:rsidRDefault="007C4BD7" w:rsidP="0002065B">
            <w:r>
              <w:t>CCDC176</w:t>
            </w:r>
          </w:p>
        </w:tc>
        <w:tc>
          <w:tcPr>
            <w:tcW w:w="643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4684BBF1" w14:textId="6F8A3004" w:rsidR="007C4BD7" w:rsidRPr="007066BE" w:rsidRDefault="007C4BD7" w:rsidP="0002065B">
            <w:r>
              <w:t>1</w:t>
            </w:r>
          </w:p>
        </w:tc>
        <w:tc>
          <w:tcPr>
            <w:tcW w:w="455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6D2AF7EC" w14:textId="23610A7B" w:rsidR="007C4BD7" w:rsidRPr="007066BE" w:rsidRDefault="007C4BD7" w:rsidP="0002065B">
            <w:r>
              <w:t>0</w:t>
            </w:r>
          </w:p>
        </w:tc>
        <w:tc>
          <w:tcPr>
            <w:tcW w:w="1152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2475FDBD" w14:textId="5CDBE26E" w:rsidR="007C4BD7" w:rsidRPr="007066BE" w:rsidRDefault="007C4BD7" w:rsidP="0002065B">
            <w:r>
              <w:t>0</w:t>
            </w:r>
          </w:p>
        </w:tc>
        <w:tc>
          <w:tcPr>
            <w:tcW w:w="4608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5D940FCE" w14:textId="77777777" w:rsidR="007C4BD7" w:rsidRPr="007066BE" w:rsidRDefault="007C4BD7" w:rsidP="0002065B"/>
        </w:tc>
        <w:tc>
          <w:tcPr>
            <w:tcW w:w="1117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142F2B01" w14:textId="2564AB0E" w:rsidR="007C4BD7" w:rsidRPr="007066BE" w:rsidRDefault="007C4BD7" w:rsidP="0002065B">
            <w:r>
              <w:t>FALSE</w:t>
            </w:r>
          </w:p>
        </w:tc>
      </w:tr>
    </w:tbl>
    <w:p w14:paraId="3268DADB" w14:textId="77777777" w:rsidR="009745C7" w:rsidRDefault="009745C7"/>
    <w:tbl>
      <w:tblPr>
        <w:tblStyle w:val="diffcolor"/>
        <w:tblW w:w="9284" w:type="dxa"/>
        <w:tblLook w:val="04A0" w:firstRow="1" w:lastRow="0" w:firstColumn="1" w:lastColumn="0" w:noHBand="0" w:noVBand="1"/>
      </w:tblPr>
      <w:tblGrid>
        <w:gridCol w:w="1152"/>
        <w:gridCol w:w="954"/>
        <w:gridCol w:w="554"/>
        <w:gridCol w:w="1440"/>
        <w:gridCol w:w="3600"/>
        <w:gridCol w:w="1584"/>
      </w:tblGrid>
      <w:tr w:rsidR="00A44669" w:rsidRPr="009745C7" w14:paraId="104BB4EF" w14:textId="77777777" w:rsidTr="00073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1E3E6FC9" w14:textId="7246101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lastRenderedPageBreak/>
              <w:t>Gene name</w:t>
            </w:r>
          </w:p>
        </w:tc>
        <w:tc>
          <w:tcPr>
            <w:tcW w:w="954" w:type="dxa"/>
            <w:tcBorders>
              <w:left w:val="single" w:sz="8" w:space="0" w:color="auto"/>
              <w:right w:val="single" w:sz="4" w:space="0" w:color="AEAAAA" w:themeColor="background2" w:themeShade="BF"/>
            </w:tcBorders>
            <w:vAlign w:val="center"/>
          </w:tcPr>
          <w:p w14:paraId="5C534304" w14:textId="04E3C92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mapped</w:t>
            </w:r>
          </w:p>
        </w:tc>
        <w:tc>
          <w:tcPr>
            <w:tcW w:w="554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13ED7DC" w14:textId="31A98B3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LCC</w:t>
            </w:r>
          </w:p>
        </w:tc>
        <w:tc>
          <w:tcPr>
            <w:tcW w:w="144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62EBB982" w14:textId="504E2B2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arget of miRNA</w:t>
            </w:r>
          </w:p>
        </w:tc>
        <w:tc>
          <w:tcPr>
            <w:tcW w:w="360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14:paraId="08389EFA" w14:textId="61DA21C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Name of miRNA</w:t>
            </w:r>
          </w:p>
        </w:tc>
        <w:tc>
          <w:tcPr>
            <w:tcW w:w="158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F37873A" w14:textId="084F9CE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Placenta expression</w:t>
            </w:r>
          </w:p>
        </w:tc>
      </w:tr>
      <w:tr w:rsidR="00A44669" w:rsidRPr="009745C7" w14:paraId="03E19AA0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368E7DA" w14:textId="71420A5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WLS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2A93646C" w14:textId="0D9300E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73804EFC" w14:textId="5B963D0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1C630BE4" w14:textId="2DAF848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1ECBE480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F09BE99" w14:textId="417C83E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657F2434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00F59198" w14:textId="60DD836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GNLY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7DF20CD" w14:textId="2D0790C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75FA353B" w14:textId="164A64F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1AD91F28" w14:textId="3F0FE11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168D0BCA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C09F815" w14:textId="5F3B4A9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38A25753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99CD247" w14:textId="00AA03F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KLRD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703BE381" w14:textId="1565C9A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493B36A" w14:textId="7CF6FA9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7156C48B" w14:textId="29F86B2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28BEFCF0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1FA4127" w14:textId="3A3395C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77BA913C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6FCE30B" w14:textId="6806C31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GFBP2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E9EF94E" w14:textId="66785A7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63CF1D25" w14:textId="3232AD9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1B9DFF5E" w14:textId="5D3B56F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175A7458" w14:textId="488365D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1244</w:t>
            </w:r>
          </w:p>
        </w:tc>
        <w:tc>
          <w:tcPr>
            <w:tcW w:w="1584" w:type="dxa"/>
            <w:vAlign w:val="center"/>
          </w:tcPr>
          <w:p w14:paraId="042E1A7B" w14:textId="73E7DB5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2CC05091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B629F9C" w14:textId="20D5EBA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PARC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21920468" w14:textId="49BE19B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79BFD05C" w14:textId="1CEE711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4EA95DAB" w14:textId="0274EB0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527B59E3" w14:textId="5A6A22F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31-5p</w:t>
            </w:r>
          </w:p>
        </w:tc>
        <w:tc>
          <w:tcPr>
            <w:tcW w:w="1584" w:type="dxa"/>
            <w:vAlign w:val="center"/>
          </w:tcPr>
          <w:p w14:paraId="61344177" w14:textId="34CB73D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5FDC8044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68DF9873" w14:textId="7C28968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RD5A3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4E86272" w14:textId="3C23066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215941E" w14:textId="26B90C4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50E02188" w14:textId="2418295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4173480E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EA01F44" w14:textId="4DF63DD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2D7775D8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2931A79E" w14:textId="7AAEBE5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PTAN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70F815FD" w14:textId="1CC8DEA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78707096" w14:textId="61129EC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0C9C1711" w14:textId="2262510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5B2DA24B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0B7FD27" w14:textId="30CA278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4ED80289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AF0AD8B" w14:textId="565AEDD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LAMF7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5E3E9D2D" w14:textId="7963006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2320AA41" w14:textId="6612A10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37305076" w14:textId="73B8FD2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538B9855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D5FCA13" w14:textId="1AD3EEE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0D323E8D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FE60E1F" w14:textId="4F80B69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MKI67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7B8989F" w14:textId="17EA5C5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0FC3F20B" w14:textId="14E504A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6B294126" w14:textId="30F0DB2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28B52EA4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9CB0958" w14:textId="2314488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6398F112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B9668EF" w14:textId="5C2E2E7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GRB10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34447E21" w14:textId="72B96E8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2A781A5" w14:textId="4ED164E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2F255FA0" w14:textId="5219503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47D237F2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66B908F1" w14:textId="3027BE8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217E9DD5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7D65327A" w14:textId="7FC410E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MA4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2E4E6496" w14:textId="1FC8ACE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554" w:type="dxa"/>
            <w:vAlign w:val="center"/>
          </w:tcPr>
          <w:p w14:paraId="1075A87C" w14:textId="709D1A7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0CCD564C" w14:textId="560D223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3C744C65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4A38DAA" w14:textId="50E59F6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644A4945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1179BD83" w14:textId="1421C21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UT10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066808DC" w14:textId="6E2077C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60289139" w14:textId="6E9FCB5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0F58257B" w14:textId="0348650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43A29721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F8CB6B6" w14:textId="0B57AB3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7E36ECD5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10E9BE27" w14:textId="3D4FF3E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DHRS9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723088B9" w14:textId="3F4D127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AFA2801" w14:textId="0AC95DA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79DD7F82" w14:textId="6A1BB3E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41719391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D36E689" w14:textId="43D0862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61853DF4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1C28AA22" w14:textId="31B7174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CD160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5F138C7A" w14:textId="5803DBF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0C011205" w14:textId="271AC49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201CFA4C" w14:textId="48F576C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12BAFD18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A8C4023" w14:textId="0BD99B0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6E777780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FA69F2B" w14:textId="361D88B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BMS1P20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635132E" w14:textId="2612327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554" w:type="dxa"/>
            <w:vAlign w:val="center"/>
          </w:tcPr>
          <w:p w14:paraId="7D2DAE63" w14:textId="2326C73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5C8814A2" w14:textId="21B637F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6B8C70AD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5CB9749" w14:textId="668ED40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690E2A23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78305B3D" w14:textId="1068F8B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NEIL3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7229292B" w14:textId="26198A9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301D5A1F" w14:textId="3CE5EEF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711728B5" w14:textId="5C0C363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2081929B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5E1F8AF" w14:textId="5B89C62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7C07B180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F737560" w14:textId="4F84D4D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NUDT7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B6ADCF5" w14:textId="35E6E95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7DAB9138" w14:textId="7691A9C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39EF190A" w14:textId="4D2A4F7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24A06CAD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975ECBC" w14:textId="6B36857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0063F26D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E316719" w14:textId="25AB9AF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VN1R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584CFDA0" w14:textId="4364190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1CAAD146" w14:textId="7221A0B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602B1E5A" w14:textId="0F20B2D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71385E2D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1A81CB60" w14:textId="747A2B9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66D23F36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1557FD31" w14:textId="0DE703E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PTEP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B99001D" w14:textId="728D18F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554" w:type="dxa"/>
            <w:vAlign w:val="center"/>
          </w:tcPr>
          <w:p w14:paraId="67A65366" w14:textId="2A03C57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72DA4DA3" w14:textId="6DBAA13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3BE16166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0625135" w14:textId="2BC7D66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25C05781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2ACFD61B" w14:textId="2C783CF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LJ44896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02559B56" w14:textId="1BC71DD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554" w:type="dxa"/>
            <w:vAlign w:val="center"/>
          </w:tcPr>
          <w:p w14:paraId="2934D755" w14:textId="40D028E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6B35AE59" w14:textId="0CBE0C6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056E6E58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788BC98E" w14:textId="71EF514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6D56C829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EE9C0B6" w14:textId="050E7DB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CLK4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892DF95" w14:textId="17F9BCC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5982C53" w14:textId="62CD172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79E933C8" w14:textId="70FF329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02747260" w14:textId="09441CB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31-5p</w:t>
            </w:r>
          </w:p>
        </w:tc>
        <w:tc>
          <w:tcPr>
            <w:tcW w:w="1584" w:type="dxa"/>
            <w:vAlign w:val="center"/>
          </w:tcPr>
          <w:p w14:paraId="485483F2" w14:textId="150DDD1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6812FE34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3549B74B" w14:textId="4FE6871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CEP78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8098F63" w14:textId="59D8E30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51CEAC52" w14:textId="708B734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00B59A16" w14:textId="30D2CA9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51E4FEBB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90D2360" w14:textId="21B3655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620C9F8A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3BAEF30C" w14:textId="7A447E7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RHOBTB3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1AEEB40" w14:textId="30B3B73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6E83D28F" w14:textId="79880CF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5231AFC2" w14:textId="73677AE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57309066" w14:textId="63E41D0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365a-3p</w:t>
            </w:r>
          </w:p>
        </w:tc>
        <w:tc>
          <w:tcPr>
            <w:tcW w:w="1584" w:type="dxa"/>
            <w:vAlign w:val="center"/>
          </w:tcPr>
          <w:p w14:paraId="7D207A9C" w14:textId="413A9FA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757673C6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19516E7E" w14:textId="010B00F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ARP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40886D4" w14:textId="1E31BC6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554" w:type="dxa"/>
            <w:vAlign w:val="center"/>
          </w:tcPr>
          <w:p w14:paraId="36294F8E" w14:textId="7515BB1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69DDBA93" w14:textId="5DB780D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7A4B77E2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3C431B2D" w14:textId="63D696B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21947551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C445862" w14:textId="3A61BA4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NUDT16P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4FF7F58" w14:textId="523546E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554" w:type="dxa"/>
            <w:vAlign w:val="center"/>
          </w:tcPr>
          <w:p w14:paraId="18C52159" w14:textId="60ED324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5D9D06A8" w14:textId="06AFAAE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6C154521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709E4A0" w14:textId="1C3B840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3E5BD769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576557D3" w14:textId="3245F2C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KLRB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5E72AB8" w14:textId="407F0F5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705EB25A" w14:textId="657C30A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7BED1AE8" w14:textId="6864664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522E2BFE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505A96E6" w14:textId="6EB41D7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0B85A277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6463B986" w14:textId="0EDC15A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ZNF626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60D13679" w14:textId="2C36BDC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5523B645" w14:textId="4B1BFBB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561447A3" w14:textId="0B93CB8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630D187F" w14:textId="3FF4018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545-5p</w:t>
            </w:r>
          </w:p>
        </w:tc>
        <w:tc>
          <w:tcPr>
            <w:tcW w:w="1584" w:type="dxa"/>
            <w:vAlign w:val="center"/>
          </w:tcPr>
          <w:p w14:paraId="0871A9A4" w14:textId="0EEAE80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49292679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20B67750" w14:textId="64D3AAB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ANKH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130C07DD" w14:textId="2749BA8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F966DEB" w14:textId="52848FE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5903B8E5" w14:textId="42923F4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7ED911F0" w14:textId="7F91776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378a-5p</w:t>
            </w:r>
          </w:p>
        </w:tc>
        <w:tc>
          <w:tcPr>
            <w:tcW w:w="1584" w:type="dxa"/>
            <w:vAlign w:val="center"/>
          </w:tcPr>
          <w:p w14:paraId="689221D7" w14:textId="0A9DAB1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52252F1C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4AB5C2FA" w14:textId="5DBA6082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IP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3A05D48D" w14:textId="5215476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0CB7F600" w14:textId="1561DF2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08650A23" w14:textId="66BB1B6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274293AB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4027CE61" w14:textId="33184E9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55C2817A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778D3722" w14:textId="468C95F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LFN13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7F891E1D" w14:textId="1A6299D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4A554E06" w14:textId="53B3ECBF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459F1006" w14:textId="388E44F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023699D7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3B8708D" w14:textId="44F8689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22157F73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21EE1542" w14:textId="08D1067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P2RX1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5B23767" w14:textId="55F1605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61044D9F" w14:textId="2808C48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7D22B97B" w14:textId="7368B60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38329307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073F4A63" w14:textId="131CFB5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5CB33724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2DC71D32" w14:textId="59E34B1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PARP14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AB7C667" w14:textId="7FC48F50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074342F3" w14:textId="32BAE7B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3A6C1C79" w14:textId="4758813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608D30A3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38FBF86" w14:textId="29611E9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24C02363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62575A82" w14:textId="0DDFBFB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IFIT3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4C3825C9" w14:textId="5BCA3A5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210E73D4" w14:textId="782D5FF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vAlign w:val="center"/>
          </w:tcPr>
          <w:p w14:paraId="427E3D65" w14:textId="7FC8702E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vAlign w:val="center"/>
          </w:tcPr>
          <w:p w14:paraId="00061A12" w14:textId="47849DE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hsa-miR-34a-3p</w:t>
            </w:r>
          </w:p>
        </w:tc>
        <w:tc>
          <w:tcPr>
            <w:tcW w:w="1584" w:type="dxa"/>
            <w:vAlign w:val="center"/>
          </w:tcPr>
          <w:p w14:paraId="0522D7DE" w14:textId="45AA973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  <w:tr w:rsidR="00A44669" w:rsidRPr="009745C7" w14:paraId="47EF4623" w14:textId="77777777" w:rsidTr="00073764">
        <w:tc>
          <w:tcPr>
            <w:tcW w:w="1152" w:type="dxa"/>
            <w:tcBorders>
              <w:right w:val="single" w:sz="8" w:space="0" w:color="auto"/>
            </w:tcBorders>
            <w:vAlign w:val="center"/>
          </w:tcPr>
          <w:p w14:paraId="7A1A55E3" w14:textId="3C78BD5A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MT1G</w:t>
            </w:r>
          </w:p>
        </w:tc>
        <w:tc>
          <w:tcPr>
            <w:tcW w:w="954" w:type="dxa"/>
            <w:tcBorders>
              <w:left w:val="single" w:sz="8" w:space="0" w:color="auto"/>
            </w:tcBorders>
            <w:vAlign w:val="center"/>
          </w:tcPr>
          <w:p w14:paraId="5F5DD3AF" w14:textId="7F04F664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vAlign w:val="center"/>
          </w:tcPr>
          <w:p w14:paraId="2D8EC1E8" w14:textId="7C6D4C3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vAlign w:val="center"/>
          </w:tcPr>
          <w:p w14:paraId="58B1B93F" w14:textId="0811DDC8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vAlign w:val="center"/>
          </w:tcPr>
          <w:p w14:paraId="351C892B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vAlign w:val="center"/>
          </w:tcPr>
          <w:p w14:paraId="22C703F3" w14:textId="3076089D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618BC665" w14:textId="77777777" w:rsidTr="00073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dxa"/>
            <w:tcBorders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416283C8" w14:textId="3B354966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LRRC16A</w:t>
            </w:r>
          </w:p>
        </w:tc>
        <w:tc>
          <w:tcPr>
            <w:tcW w:w="954" w:type="dxa"/>
            <w:tcBorders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7B666C0A" w14:textId="064DAA2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234BBA6A" w14:textId="6C8509FB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1440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2B3B34DF" w14:textId="46DCD965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0</w:t>
            </w:r>
          </w:p>
        </w:tc>
        <w:tc>
          <w:tcPr>
            <w:tcW w:w="3600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196829FA" w14:textId="77777777" w:rsidR="00A44669" w:rsidRPr="009745C7" w:rsidRDefault="00A44669" w:rsidP="00073764">
            <w:pPr>
              <w:rPr>
                <w:rFonts w:cs="Times New Roman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EAAAA" w:themeColor="background2" w:themeShade="BF"/>
            </w:tcBorders>
            <w:vAlign w:val="center"/>
          </w:tcPr>
          <w:p w14:paraId="4C1F22ED" w14:textId="218CD13C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FALSE</w:t>
            </w:r>
          </w:p>
        </w:tc>
      </w:tr>
      <w:tr w:rsidR="00A44669" w:rsidRPr="009745C7" w14:paraId="76FD921F" w14:textId="77777777" w:rsidTr="00073764">
        <w:tc>
          <w:tcPr>
            <w:tcW w:w="1152" w:type="dxa"/>
            <w:tcBorders>
              <w:top w:val="single" w:sz="4" w:space="0" w:color="AEAAAA" w:themeColor="background2" w:themeShade="BF"/>
              <w:bottom w:val="single" w:sz="12" w:space="0" w:color="auto"/>
              <w:right w:val="single" w:sz="8" w:space="0" w:color="auto"/>
            </w:tcBorders>
            <w:vAlign w:val="center"/>
          </w:tcPr>
          <w:p w14:paraId="4A470AE6" w14:textId="3243A09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SPATS2L</w:t>
            </w:r>
          </w:p>
        </w:tc>
        <w:tc>
          <w:tcPr>
            <w:tcW w:w="954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2279FD36" w14:textId="6774D117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554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3CF3CA6C" w14:textId="07865273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1440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6FA967D9" w14:textId="4715B941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1</w:t>
            </w:r>
          </w:p>
        </w:tc>
        <w:tc>
          <w:tcPr>
            <w:tcW w:w="3600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5101EF22" w14:textId="2770C449" w:rsidR="00A44669" w:rsidRPr="00A44669" w:rsidRDefault="00A44669" w:rsidP="00073764">
            <w:pPr>
              <w:rPr>
                <w:rFonts w:cs="Times New Roman"/>
                <w:szCs w:val="16"/>
                <w:lang w:val="es-ES"/>
              </w:rPr>
            </w:pPr>
            <w:r w:rsidRPr="00A44669">
              <w:rPr>
                <w:lang w:val="es-ES"/>
              </w:rPr>
              <w:t>hsa-miR-182-5p, hsa-miR-29a-5p</w:t>
            </w:r>
          </w:p>
        </w:tc>
        <w:tc>
          <w:tcPr>
            <w:tcW w:w="1584" w:type="dxa"/>
            <w:tcBorders>
              <w:top w:val="single" w:sz="4" w:space="0" w:color="AEAAAA" w:themeColor="background2" w:themeShade="BF"/>
              <w:bottom w:val="single" w:sz="12" w:space="0" w:color="auto"/>
            </w:tcBorders>
            <w:vAlign w:val="center"/>
          </w:tcPr>
          <w:p w14:paraId="523FDC91" w14:textId="2C26FDE9" w:rsidR="00A44669" w:rsidRPr="009745C7" w:rsidRDefault="00A44669" w:rsidP="00073764">
            <w:pPr>
              <w:rPr>
                <w:rFonts w:cs="Times New Roman"/>
                <w:szCs w:val="16"/>
              </w:rPr>
            </w:pPr>
            <w:r w:rsidRPr="001F67DF">
              <w:t>TRUE</w:t>
            </w:r>
          </w:p>
        </w:tc>
      </w:tr>
    </w:tbl>
    <w:p w14:paraId="661AFB0F" w14:textId="77777777" w:rsidR="009745C7" w:rsidRDefault="009745C7"/>
    <w:sectPr w:rsidR="00974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C7"/>
    <w:rsid w:val="0002065B"/>
    <w:rsid w:val="0005415B"/>
    <w:rsid w:val="00073764"/>
    <w:rsid w:val="000B395A"/>
    <w:rsid w:val="00110C91"/>
    <w:rsid w:val="00187BAF"/>
    <w:rsid w:val="00266C91"/>
    <w:rsid w:val="002F61DB"/>
    <w:rsid w:val="00692006"/>
    <w:rsid w:val="007C4BD7"/>
    <w:rsid w:val="007D4887"/>
    <w:rsid w:val="009745C7"/>
    <w:rsid w:val="00A44669"/>
    <w:rsid w:val="00A757C6"/>
    <w:rsid w:val="00AB4082"/>
    <w:rsid w:val="00AC3965"/>
    <w:rsid w:val="00C5341B"/>
    <w:rsid w:val="00DC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8209"/>
  <w15:chartTrackingRefBased/>
  <w15:docId w15:val="{D2D37F6F-4E2B-4AE4-8305-7C2CA508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5C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74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iffcolor">
    <w:name w:val="diffcolor"/>
    <w:basedOn w:val="TableNormal"/>
    <w:uiPriority w:val="99"/>
    <w:rsid w:val="00AC3965"/>
    <w:pPr>
      <w:spacing w:after="0" w:line="240" w:lineRule="auto"/>
    </w:pPr>
    <w:rPr>
      <w:rFonts w:ascii="Times New Roman" w:hAnsi="Times New Roman"/>
      <w:sz w:val="16"/>
    </w:rPr>
    <w:tblPr>
      <w:tblStyleRowBandSize w:val="1"/>
      <w:tblBorders>
        <w:insideH w:val="single" w:sz="4" w:space="0" w:color="AEAAAA" w:themeColor="background2" w:themeShade="BF"/>
        <w:insideV w:val="single" w:sz="4" w:space="0" w:color="AEAAAA" w:themeColor="background2" w:themeShade="BF"/>
      </w:tblBorders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AEAAAA" w:themeColor="background2" w:themeShade="BF"/>
          <w:tl2br w:val="nil"/>
          <w:tr2bl w:val="nil"/>
        </w:tcBorders>
        <w:shd w:val="clear" w:color="auto" w:fill="E7E6E6" w:themeFill="backgroun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oomi@post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530</Words>
  <Characters>872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eng</dc:creator>
  <cp:keywords/>
  <dc:description/>
  <cp:lastModifiedBy>Mirzakhani, Hooman,M.D.</cp:lastModifiedBy>
  <cp:revision>15</cp:revision>
  <dcterms:created xsi:type="dcterms:W3CDTF">2023-08-24T13:45:00Z</dcterms:created>
  <dcterms:modified xsi:type="dcterms:W3CDTF">2023-08-24T16:40:00Z</dcterms:modified>
</cp:coreProperties>
</file>